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2B6C5" w14:textId="1F4C4B7D" w:rsidR="004C4CF3" w:rsidRDefault="004C4CF3" w:rsidP="004C4C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136554076"/>
      <w:bookmarkEnd w:id="0"/>
      <w:r w:rsidRPr="00B261AF">
        <w:rPr>
          <w:rFonts w:ascii="Arial" w:hAnsi="Arial" w:cs="Arial"/>
          <w:b/>
          <w:bCs/>
          <w:sz w:val="24"/>
          <w:szCs w:val="28"/>
        </w:rPr>
        <w:t xml:space="preserve">Supplemental </w:t>
      </w:r>
      <w:r>
        <w:rPr>
          <w:rFonts w:ascii="Arial" w:hAnsi="Arial" w:cs="Arial" w:hint="eastAsia"/>
          <w:b/>
          <w:bCs/>
          <w:sz w:val="24"/>
          <w:szCs w:val="28"/>
        </w:rPr>
        <w:t>F</w:t>
      </w:r>
      <w:r w:rsidR="008C10A7">
        <w:rPr>
          <w:rFonts w:ascii="Arial" w:hAnsi="Arial" w:cs="Arial"/>
          <w:b/>
          <w:bCs/>
          <w:sz w:val="24"/>
          <w:szCs w:val="28"/>
        </w:rPr>
        <w:t>ile</w:t>
      </w:r>
      <w:r w:rsidRPr="00B261AF">
        <w:rPr>
          <w:rFonts w:ascii="Arial" w:hAnsi="Arial" w:cs="Arial"/>
          <w:b/>
          <w:bCs/>
          <w:sz w:val="24"/>
          <w:szCs w:val="28"/>
        </w:rPr>
        <w:t xml:space="preserve"> 1. </w:t>
      </w:r>
      <w:r>
        <w:rPr>
          <w:rFonts w:ascii="Arial" w:hAnsi="Arial" w:cs="Arial"/>
          <w:b/>
          <w:bCs/>
          <w:sz w:val="24"/>
          <w:szCs w:val="24"/>
        </w:rPr>
        <w:t>Flow chart</w:t>
      </w:r>
    </w:p>
    <w:p w14:paraId="3D0F530B" w14:textId="2C7AE65B" w:rsidR="004C4CF3" w:rsidRPr="00B261AF" w:rsidRDefault="000817C3" w:rsidP="004C4C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8"/>
        </w:rPr>
        <w:drawing>
          <wp:inline distT="0" distB="0" distL="0" distR="0" wp14:anchorId="01E3F53F" wp14:editId="3ED02C42">
            <wp:extent cx="8494283" cy="4781550"/>
            <wp:effectExtent l="0" t="0" r="2540" b="0"/>
            <wp:docPr id="203988042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9875" cy="4795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0F469" w14:textId="6A346C4D" w:rsidR="004C4CF3" w:rsidRPr="00B261AF" w:rsidRDefault="004C4CF3" w:rsidP="004C4CF3">
      <w:pPr>
        <w:spacing w:after="0"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70E2766B" w14:textId="5854A014" w:rsidR="000849A6" w:rsidRPr="00B261AF" w:rsidRDefault="000849A6" w:rsidP="000849A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261AF">
        <w:rPr>
          <w:rFonts w:ascii="Arial" w:hAnsi="Arial" w:cs="Arial"/>
          <w:b/>
          <w:bCs/>
          <w:sz w:val="24"/>
          <w:szCs w:val="28"/>
        </w:rPr>
        <w:lastRenderedPageBreak/>
        <w:t xml:space="preserve">Supplemental </w:t>
      </w:r>
      <w:r>
        <w:rPr>
          <w:rFonts w:ascii="Arial" w:hAnsi="Arial" w:cs="Arial"/>
          <w:b/>
          <w:bCs/>
          <w:sz w:val="24"/>
          <w:szCs w:val="28"/>
        </w:rPr>
        <w:t xml:space="preserve">File </w:t>
      </w:r>
      <w:r>
        <w:rPr>
          <w:rFonts w:ascii="Arial" w:hAnsi="Arial" w:cs="Arial"/>
          <w:b/>
          <w:bCs/>
          <w:sz w:val="24"/>
          <w:szCs w:val="28"/>
        </w:rPr>
        <w:t>2</w:t>
      </w:r>
      <w:r w:rsidRPr="00B261AF">
        <w:rPr>
          <w:rFonts w:ascii="Arial" w:hAnsi="Arial" w:cs="Arial"/>
          <w:b/>
          <w:bCs/>
          <w:sz w:val="24"/>
          <w:szCs w:val="28"/>
        </w:rPr>
        <w:t xml:space="preserve">. </w:t>
      </w:r>
      <w:r w:rsidRPr="00B261AF">
        <w:rPr>
          <w:rFonts w:ascii="Arial" w:hAnsi="Arial" w:cs="Arial"/>
          <w:b/>
          <w:bCs/>
          <w:sz w:val="24"/>
          <w:szCs w:val="24"/>
        </w:rPr>
        <w:t>Detailed definitions of lifestyle factors, lifestyle behavior and metabolic health</w:t>
      </w:r>
    </w:p>
    <w:tbl>
      <w:tblPr>
        <w:tblW w:w="14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5244"/>
        <w:gridCol w:w="2127"/>
        <w:gridCol w:w="5202"/>
      </w:tblGrid>
      <w:tr w:rsidR="000849A6" w:rsidRPr="00B261AF" w14:paraId="5F787045" w14:textId="77777777" w:rsidTr="000355E6">
        <w:trPr>
          <w:trHeight w:val="345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E294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Lifestyle factors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1D69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omponent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1039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Healthy lifestyle or metabolic status</w:t>
            </w:r>
          </w:p>
        </w:tc>
        <w:tc>
          <w:tcPr>
            <w:tcW w:w="5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34B3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Field ID of UK biobank</w:t>
            </w:r>
          </w:p>
        </w:tc>
      </w:tr>
      <w:tr w:rsidR="000849A6" w:rsidRPr="00B261AF" w14:paraId="197D6A3B" w14:textId="77777777" w:rsidTr="000355E6">
        <w:trPr>
          <w:trHeight w:val="33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FE94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Current smoking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42BD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Current smoking at baselin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337BC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Absence</w:t>
            </w:r>
          </w:p>
        </w:tc>
        <w:tc>
          <w:tcPr>
            <w:tcW w:w="52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F06E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20116</w:t>
            </w:r>
          </w:p>
        </w:tc>
      </w:tr>
      <w:tr w:rsidR="000849A6" w:rsidRPr="00B261AF" w14:paraId="7E6F9C1B" w14:textId="77777777" w:rsidTr="000355E6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0ABC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Obesity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BC11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MI at baselin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B610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&lt;30 kg/m</w:t>
            </w:r>
            <w:r w:rsidRPr="00B261A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14E24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21001</w:t>
            </w:r>
          </w:p>
        </w:tc>
      </w:tr>
      <w:tr w:rsidR="000849A6" w:rsidRPr="00B261AF" w14:paraId="6BB11E0F" w14:textId="77777777" w:rsidTr="000355E6">
        <w:trPr>
          <w:trHeight w:val="10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4C0A1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Physical activity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EAE0B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umber of days per week of physical activity 10+ minut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78F6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Participating in moderate activity ≥5 days a week or vigorous activity ≥3 days a week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506C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884 (Moderate physical activity 10+ minutes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904 (Vigorous physical activity 10+ minutes)</w:t>
            </w:r>
          </w:p>
        </w:tc>
      </w:tr>
      <w:tr w:rsidR="000849A6" w:rsidRPr="00B261AF" w14:paraId="6EDCB151" w14:textId="77777777" w:rsidTr="000355E6">
        <w:trPr>
          <w:trHeight w:val="33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20A3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Eating habits</w:t>
            </w:r>
          </w:p>
        </w:tc>
        <w:tc>
          <w:tcPr>
            <w:tcW w:w="125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B201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At least half of all following diet components was considered as a healthy lifestyle, less than half was considered as an unhealthy lifestyle</w:t>
            </w:r>
          </w:p>
        </w:tc>
      </w:tr>
      <w:tr w:rsidR="000849A6" w:rsidRPr="00B261AF" w14:paraId="513ADB76" w14:textId="77777777" w:rsidTr="000355E6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7247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DF64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ru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D1C0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≥3 serving/day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8519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309 (Fresh fruit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1319 (Dried fruit)</w:t>
            </w:r>
          </w:p>
        </w:tc>
      </w:tr>
      <w:tr w:rsidR="000849A6" w:rsidRPr="00B261AF" w14:paraId="29FF638C" w14:textId="77777777" w:rsidTr="000355E6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0D5D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9E46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getab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613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≥3 serving/day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DE26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289 (Cooked vegetables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1299 (Salad or raw vegetables)</w:t>
            </w:r>
          </w:p>
        </w:tc>
      </w:tr>
      <w:tr w:rsidR="000849A6" w:rsidRPr="00B261AF" w14:paraId="2AE2FDD2" w14:textId="77777777" w:rsidTr="000355E6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AC28F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B37A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Whole grai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CC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≥3 serving/day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D55C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438, 1448 (</w:t>
            </w:r>
            <w:proofErr w:type="spellStart"/>
            <w:r w:rsidRPr="00B261AF">
              <w:rPr>
                <w:rFonts w:ascii="Arial" w:eastAsia="맑은 고딕" w:hAnsi="Arial" w:cs="Arial"/>
                <w:kern w:val="0"/>
                <w:szCs w:val="20"/>
              </w:rPr>
              <w:t>Wholemeal</w:t>
            </w:r>
            <w:proofErr w:type="spellEnd"/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 or wholegrain bread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1458, 1468 (Bran, oat, muesli cereal)</w:t>
            </w:r>
          </w:p>
        </w:tc>
      </w:tr>
      <w:tr w:rsidR="000849A6" w:rsidRPr="00B261AF" w14:paraId="5ED7A114" w14:textId="77777777" w:rsidTr="000355E6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1B2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C9E3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s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B779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≥2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64AA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329 (Oily fish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1339 (</w:t>
            </w:r>
            <w:proofErr w:type="gramStart"/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oily</w:t>
            </w:r>
            <w:proofErr w:type="gramEnd"/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 fish)</w:t>
            </w:r>
          </w:p>
        </w:tc>
      </w:tr>
      <w:tr w:rsidR="000849A6" w:rsidRPr="00B261AF" w14:paraId="3253BCCA" w14:textId="77777777" w:rsidTr="000355E6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B558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1C8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Dai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C7F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≥2.5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808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408 (Cheese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1418 (Milk)</w:t>
            </w:r>
          </w:p>
        </w:tc>
      </w:tr>
      <w:tr w:rsidR="000849A6" w:rsidRPr="00B261AF" w14:paraId="0692040F" w14:textId="77777777" w:rsidTr="000355E6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68C0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FA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ined grai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B3D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≤1.5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850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438, 1448 (</w:t>
            </w:r>
            <w:proofErr w:type="spellStart"/>
            <w:r w:rsidRPr="00B261AF">
              <w:rPr>
                <w:rFonts w:ascii="Arial" w:eastAsia="맑은 고딕" w:hAnsi="Arial" w:cs="Arial"/>
                <w:kern w:val="0"/>
                <w:szCs w:val="20"/>
              </w:rPr>
              <w:t>Wholemeal</w:t>
            </w:r>
            <w:proofErr w:type="spellEnd"/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 or wholegrain bread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1458, 1468 (Bran, oat, muesli cereal)</w:t>
            </w:r>
          </w:p>
        </w:tc>
      </w:tr>
      <w:tr w:rsidR="000849A6" w:rsidRPr="00B261AF" w14:paraId="20602BD2" w14:textId="77777777" w:rsidTr="000355E6">
        <w:trPr>
          <w:trHeight w:val="9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274DD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BB8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Processed mea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459F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≤1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ABF1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349 (Processed meat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3680 (Age when last ate any kind of meat, 0 if indicated having never eaten meat)</w:t>
            </w:r>
          </w:p>
        </w:tc>
      </w:tr>
      <w:tr w:rsidR="000849A6" w:rsidRPr="00B261AF" w14:paraId="64F8DED3" w14:textId="77777777" w:rsidTr="000355E6">
        <w:trPr>
          <w:trHeight w:val="18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E704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421F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Unprocessed mea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658B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≤1.5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6DDE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359 (Poultry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1369 (Beef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1379 (Lamb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1389 (Pork)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br/>
              <w:t>3680 (Age when last ate any kind of meat, 0 if indicated having never eaten meat)</w:t>
            </w:r>
          </w:p>
        </w:tc>
      </w:tr>
      <w:tr w:rsidR="000849A6" w:rsidRPr="00B261AF" w14:paraId="6C0AD59B" w14:textId="77777777" w:rsidTr="000355E6">
        <w:trPr>
          <w:trHeight w:val="33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92430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E0F9E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gar-sweetened beverag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F37E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≤1 serving/week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1379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6144 (Never eats sugar or foods/drinks containing sugar)</w:t>
            </w:r>
          </w:p>
        </w:tc>
      </w:tr>
      <w:tr w:rsidR="000849A6" w:rsidRPr="00B261AF" w14:paraId="0336C6A1" w14:textId="77777777" w:rsidTr="000355E6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1948A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 w:hint="eastAsia"/>
                <w:kern w:val="0"/>
                <w:szCs w:val="20"/>
              </w:rPr>
              <w:t>S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leep habit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C6E71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 w:hint="eastAsia"/>
                <w:kern w:val="0"/>
                <w:szCs w:val="20"/>
              </w:rPr>
              <w:t>S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leep dur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5A5B7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 w:hint="eastAsia"/>
                <w:kern w:val="0"/>
                <w:szCs w:val="20"/>
              </w:rPr>
              <w:t>7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-9 hours/day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32DF4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 w:hint="eastAsia"/>
                <w:kern w:val="0"/>
                <w:szCs w:val="20"/>
              </w:rPr>
              <w:t>1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60</w:t>
            </w:r>
          </w:p>
        </w:tc>
      </w:tr>
      <w:tr w:rsidR="000849A6" w:rsidRPr="00B261AF" w14:paraId="176630EA" w14:textId="77777777" w:rsidTr="000355E6">
        <w:trPr>
          <w:trHeight w:val="33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ED1EC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Lifestyle behavior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36DC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avorable</w:t>
            </w:r>
          </w:p>
        </w:tc>
        <w:tc>
          <w:tcPr>
            <w:tcW w:w="7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6486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aving at least three healthy lifestyle factors</w:t>
            </w:r>
          </w:p>
        </w:tc>
      </w:tr>
      <w:tr w:rsidR="000849A6" w:rsidRPr="00B261AF" w14:paraId="550E6C91" w14:textId="77777777" w:rsidTr="000355E6">
        <w:trPr>
          <w:trHeight w:val="33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F3861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C3FF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ntermediate</w:t>
            </w:r>
          </w:p>
        </w:tc>
        <w:tc>
          <w:tcPr>
            <w:tcW w:w="7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D08C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aving two healthy lifestyle factors</w:t>
            </w:r>
          </w:p>
        </w:tc>
      </w:tr>
      <w:tr w:rsidR="000849A6" w:rsidRPr="00B261AF" w14:paraId="4B70DF94" w14:textId="77777777" w:rsidTr="000355E6">
        <w:trPr>
          <w:trHeight w:val="34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7CB1F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832F0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Unfavorable</w:t>
            </w:r>
          </w:p>
        </w:tc>
        <w:tc>
          <w:tcPr>
            <w:tcW w:w="7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F06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aving one or fewer healthy lifestyle factor</w:t>
            </w:r>
          </w:p>
        </w:tc>
      </w:tr>
      <w:tr w:rsidR="000849A6" w:rsidRPr="00B261AF" w14:paraId="3C7802E6" w14:textId="77777777" w:rsidTr="000355E6">
        <w:trPr>
          <w:trHeight w:val="51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E13E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Components of metabolic syndrome 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1DF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Waist circumferen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F9A0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n &lt;102 cm</w:t>
            </w:r>
          </w:p>
          <w:p w14:paraId="3E6461C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Women &lt;88 cm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07A5FF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48 </w:t>
            </w:r>
          </w:p>
        </w:tc>
      </w:tr>
      <w:tr w:rsidR="000849A6" w:rsidRPr="00B261AF" w14:paraId="540DE252" w14:textId="77777777" w:rsidTr="000355E6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1488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A397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Triglycerid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486D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&lt;1.70 mmol/L</w:t>
            </w:r>
          </w:p>
        </w:tc>
        <w:tc>
          <w:tcPr>
            <w:tcW w:w="5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59550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30870</w:t>
            </w:r>
          </w:p>
        </w:tc>
      </w:tr>
      <w:tr w:rsidR="000849A6" w:rsidRPr="00B261AF" w14:paraId="234ED4CF" w14:textId="77777777" w:rsidTr="000355E6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4FD6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9BBD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DL cholestero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A50B7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≥1.03 mmol/L</w:t>
            </w:r>
          </w:p>
        </w:tc>
        <w:tc>
          <w:tcPr>
            <w:tcW w:w="5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7590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30760</w:t>
            </w:r>
          </w:p>
        </w:tc>
      </w:tr>
      <w:tr w:rsidR="000849A6" w:rsidRPr="00B261AF" w14:paraId="31A427A6" w14:textId="77777777" w:rsidTr="000355E6">
        <w:trPr>
          <w:trHeight w:val="510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246C153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3598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Glucose </w:t>
            </w:r>
          </w:p>
          <w:p w14:paraId="573D8739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(</w:t>
            </w:r>
            <w:proofErr w:type="gramStart"/>
            <w:r w:rsidRPr="00B261AF">
              <w:rPr>
                <w:rFonts w:ascii="Arial" w:eastAsia="맑은 고딕" w:hAnsi="Arial" w:cs="Arial"/>
                <w:kern w:val="0"/>
                <w:szCs w:val="20"/>
              </w:rPr>
              <w:t>or</w:t>
            </w:r>
            <w:proofErr w:type="gramEnd"/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 having diabetes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797BFB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≥5.6 mmol/L</w:t>
            </w:r>
          </w:p>
        </w:tc>
        <w:tc>
          <w:tcPr>
            <w:tcW w:w="5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64A10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30740</w:t>
            </w:r>
          </w:p>
        </w:tc>
      </w:tr>
      <w:tr w:rsidR="000849A6" w:rsidRPr="00B261AF" w14:paraId="1026C7A1" w14:textId="77777777" w:rsidTr="000355E6">
        <w:trPr>
          <w:trHeight w:val="6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1CAFF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55B3F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ystolic blood pressure</w:t>
            </w:r>
          </w:p>
          <w:p w14:paraId="212A6C16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or diastolic blood pressure 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15205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≥130 mmHg or </w:t>
            </w:r>
          </w:p>
          <w:p w14:paraId="43347557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≥ 85 mmHg</w:t>
            </w:r>
          </w:p>
        </w:tc>
        <w:tc>
          <w:tcPr>
            <w:tcW w:w="52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65742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4080</w:t>
            </w:r>
          </w:p>
          <w:p w14:paraId="12CE51DA" w14:textId="77777777" w:rsidR="000849A6" w:rsidRPr="00B261AF" w:rsidRDefault="000849A6" w:rsidP="000355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4079</w:t>
            </w:r>
          </w:p>
        </w:tc>
      </w:tr>
    </w:tbl>
    <w:p w14:paraId="3AC51E24" w14:textId="77777777" w:rsidR="000849A6" w:rsidRPr="00B261AF" w:rsidRDefault="000849A6" w:rsidP="000849A6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7043B778" w14:textId="37221CD3" w:rsidR="000849A6" w:rsidRDefault="000849A6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8"/>
        </w:rPr>
      </w:pPr>
    </w:p>
    <w:p w14:paraId="7DCB5BCA" w14:textId="77777777" w:rsidR="000849A6" w:rsidRDefault="000849A6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416EABF6" w14:textId="305AA29B" w:rsidR="000C3CEF" w:rsidRPr="00B261AF" w:rsidRDefault="000C3CEF" w:rsidP="000C3CE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261AF">
        <w:rPr>
          <w:rFonts w:ascii="Arial" w:hAnsi="Arial" w:cs="Arial"/>
          <w:b/>
          <w:bCs/>
          <w:sz w:val="24"/>
          <w:szCs w:val="28"/>
        </w:rPr>
        <w:lastRenderedPageBreak/>
        <w:t xml:space="preserve">Supplemental </w:t>
      </w:r>
      <w:r w:rsidR="008C10A7">
        <w:rPr>
          <w:rFonts w:ascii="Arial" w:hAnsi="Arial" w:cs="Arial"/>
          <w:b/>
          <w:bCs/>
          <w:sz w:val="24"/>
          <w:szCs w:val="28"/>
        </w:rPr>
        <w:t xml:space="preserve">File </w:t>
      </w:r>
      <w:r w:rsidR="000849A6">
        <w:rPr>
          <w:rFonts w:ascii="Arial" w:hAnsi="Arial" w:cs="Arial"/>
          <w:b/>
          <w:bCs/>
          <w:sz w:val="24"/>
          <w:szCs w:val="28"/>
        </w:rPr>
        <w:t>3</w:t>
      </w:r>
      <w:r w:rsidRPr="00B261AF">
        <w:rPr>
          <w:rFonts w:ascii="Arial" w:hAnsi="Arial" w:cs="Arial"/>
          <w:b/>
          <w:bCs/>
          <w:sz w:val="24"/>
          <w:szCs w:val="28"/>
        </w:rPr>
        <w:t xml:space="preserve">. </w:t>
      </w:r>
      <w:r w:rsidRPr="00B261AF">
        <w:rPr>
          <w:rFonts w:ascii="Arial" w:hAnsi="Arial" w:cs="Arial"/>
          <w:b/>
          <w:bCs/>
          <w:sz w:val="24"/>
          <w:szCs w:val="24"/>
        </w:rPr>
        <w:t>Detailed definitions of baseline major comorbidities and outcom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5"/>
        <w:gridCol w:w="2364"/>
        <w:gridCol w:w="6023"/>
        <w:gridCol w:w="3065"/>
      </w:tblGrid>
      <w:tr w:rsidR="00B261AF" w:rsidRPr="00B261AF" w14:paraId="46B6F0E5" w14:textId="77777777" w:rsidTr="00823FE3">
        <w:trPr>
          <w:trHeight w:val="281"/>
        </w:trPr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7DA4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Disease</w:t>
            </w:r>
          </w:p>
        </w:tc>
        <w:tc>
          <w:tcPr>
            <w:tcW w:w="2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B9F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ath</w:t>
            </w:r>
          </w:p>
        </w:tc>
        <w:tc>
          <w:tcPr>
            <w:tcW w:w="6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6339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Field ID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5BD9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ode</w:t>
            </w:r>
          </w:p>
        </w:tc>
      </w:tr>
      <w:tr w:rsidR="00B261AF" w:rsidRPr="00B261AF" w14:paraId="778BF01D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4D0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dyslipidemia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8BC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94A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8CB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igh cholesterol (1473)</w:t>
            </w:r>
          </w:p>
        </w:tc>
      </w:tr>
      <w:tr w:rsidR="00B261AF" w:rsidRPr="00B261AF" w14:paraId="2751FF2D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C2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C67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591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disorders of lipoprotein metabolism and other lipidemia (130815, 130816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628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E78.x</w:t>
            </w:r>
          </w:p>
        </w:tc>
      </w:tr>
      <w:tr w:rsidR="00B261AF" w:rsidRPr="00B261AF" w14:paraId="0C370BA2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350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BCB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dication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68A8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dication for cholesterol, blood pressure or diabetes (6177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D32E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Cholesterol lowering medication</w:t>
            </w:r>
          </w:p>
        </w:tc>
      </w:tr>
      <w:tr w:rsidR="00B261AF" w:rsidRPr="00B261AF" w14:paraId="1B057869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0A6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hypertension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3FB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A2E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287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065, 1072</w:t>
            </w:r>
          </w:p>
        </w:tc>
      </w:tr>
      <w:tr w:rsidR="00B261AF" w:rsidRPr="00B261AF" w14:paraId="58D4C653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0E8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A48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Touchscreen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F9A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ascular/heart problems diagnosed by doctor (6150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6C6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igh blood pressure</w:t>
            </w:r>
          </w:p>
        </w:tc>
      </w:tr>
      <w:tr w:rsidR="00B261AF" w:rsidRPr="00B261AF" w14:paraId="78218522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C7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553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DAE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essential hypertension (131286, 131287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4F7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10.x</w:t>
            </w:r>
          </w:p>
        </w:tc>
      </w:tr>
      <w:tr w:rsidR="00B261AF" w:rsidRPr="00B261AF" w14:paraId="3415A81B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61B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6BF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949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hypertensive heart disease (131288, 131289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2A0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11.x</w:t>
            </w:r>
          </w:p>
        </w:tc>
      </w:tr>
      <w:tr w:rsidR="00B261AF" w:rsidRPr="00B261AF" w14:paraId="0443DFFC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E6A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770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3A6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hypertensive renal disease (131290, 13129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6CF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12.x</w:t>
            </w:r>
          </w:p>
        </w:tc>
      </w:tr>
      <w:tr w:rsidR="00B261AF" w:rsidRPr="00B261AF" w14:paraId="6B41E96C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14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B8F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646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hypertensive heart and renal disease (131292, 13129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A5F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13.x</w:t>
            </w:r>
          </w:p>
        </w:tc>
      </w:tr>
      <w:tr w:rsidR="00B261AF" w:rsidRPr="00B261AF" w14:paraId="588B562F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C08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00D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E1C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secondary hypertension (131294, 131295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F5B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15.x</w:t>
            </w:r>
          </w:p>
        </w:tc>
      </w:tr>
      <w:tr w:rsidR="00B261AF" w:rsidRPr="00B261AF" w14:paraId="0989DE94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32F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D610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dication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F3D3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dication for cholesterol, blood pressure or diabetes (6177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BC5A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lood pressure medication</w:t>
            </w:r>
          </w:p>
        </w:tc>
      </w:tr>
      <w:tr w:rsidR="00B261AF" w:rsidRPr="00B261AF" w14:paraId="6EE7FED3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778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type 2 diabetes mellit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825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A58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853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Diabetes (1220)</w:t>
            </w:r>
          </w:p>
        </w:tc>
      </w:tr>
      <w:tr w:rsidR="00B261AF" w:rsidRPr="00B261AF" w14:paraId="44F299AF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F2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DCC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0D76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5AF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Type 2 diabetes (1223)</w:t>
            </w:r>
          </w:p>
        </w:tc>
      </w:tr>
      <w:tr w:rsidR="00B261AF" w:rsidRPr="00B261AF" w14:paraId="28835F8A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44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7B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Touchscreen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64D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Diabetes diagnosed by doctor (244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D5B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Yes</w:t>
            </w:r>
          </w:p>
        </w:tc>
      </w:tr>
      <w:tr w:rsidR="00B261AF" w:rsidRPr="00B261AF" w14:paraId="31CC8AEB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026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2E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D7D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non-insulin-dependent diabetes mellitus (130708, 130709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435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E11.x</w:t>
            </w:r>
          </w:p>
        </w:tc>
      </w:tr>
      <w:tr w:rsidR="00B261AF" w:rsidRPr="00B261AF" w14:paraId="5ADA7A0F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2E3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AD8F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E99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unspecified diabetes mellitus (130714, 130715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6E1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E14.x</w:t>
            </w:r>
          </w:p>
        </w:tc>
      </w:tr>
      <w:tr w:rsidR="00B261AF" w:rsidRPr="00B261AF" w14:paraId="4BFCE231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834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9E2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dication</w:t>
            </w:r>
          </w:p>
        </w:tc>
        <w:tc>
          <w:tcPr>
            <w:tcW w:w="6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C8F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Treatment/medication code (2000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64E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nsulin (1140883066)</w:t>
            </w:r>
          </w:p>
        </w:tc>
      </w:tr>
      <w:tr w:rsidR="00B261AF" w:rsidRPr="00B261AF" w14:paraId="51FA174F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42A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FB3C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61C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3D7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tformin (1140884600, 1141189090)</w:t>
            </w:r>
          </w:p>
        </w:tc>
      </w:tr>
      <w:tr w:rsidR="00B261AF" w:rsidRPr="00B261AF" w14:paraId="5F294326" w14:textId="77777777" w:rsidTr="00823FE3">
        <w:trPr>
          <w:trHeight w:val="415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0F1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98B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AEF1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15D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lfonylurea (1141152590, 1140874744, 1140874718, 1141156984)</w:t>
            </w:r>
          </w:p>
        </w:tc>
      </w:tr>
      <w:tr w:rsidR="00B261AF" w:rsidRPr="00B261AF" w14:paraId="34DE66A3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08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B920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D5BC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91B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Acarbose (1140868902)</w:t>
            </w:r>
          </w:p>
        </w:tc>
      </w:tr>
      <w:tr w:rsidR="00B261AF" w:rsidRPr="00B261AF" w14:paraId="4D4857AB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3B9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E77B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080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4FE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Thiazolidinedione (1141171646)</w:t>
            </w:r>
          </w:p>
        </w:tc>
      </w:tr>
      <w:tr w:rsidR="00B261AF" w:rsidRPr="00B261AF" w14:paraId="300104C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EC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821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CFC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BED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glitinide (1141168660, 1141173882)</w:t>
            </w:r>
          </w:p>
        </w:tc>
      </w:tr>
      <w:tr w:rsidR="00B261AF" w:rsidRPr="00B261AF" w14:paraId="6E2DEFFE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1B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1FE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bA1c at baseline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8F6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Glycated hemoglobin (HbA1c) (30750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DAC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≥6.5%</w:t>
            </w:r>
          </w:p>
        </w:tc>
      </w:tr>
      <w:tr w:rsidR="00B261AF" w:rsidRPr="00B261AF" w14:paraId="0ABA8B9E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D75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60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 for exclusion type 1 diabete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175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85E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Type 1 diabetes (1222)</w:t>
            </w:r>
          </w:p>
        </w:tc>
      </w:tr>
      <w:tr w:rsidR="00B261AF" w:rsidRPr="00B261AF" w14:paraId="679D04F3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AF5A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E06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for exclusion type 1 diabetes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111F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insulin-dependent diabetes mellitus (130706, 130707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9C5F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E10.x</w:t>
            </w:r>
          </w:p>
        </w:tc>
      </w:tr>
      <w:tr w:rsidR="00B261AF" w:rsidRPr="00B261AF" w14:paraId="7D54136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52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coronary artery disease</w:t>
            </w:r>
          </w:p>
        </w:tc>
        <w:tc>
          <w:tcPr>
            <w:tcW w:w="2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521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3B6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C77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074 (angina)</w:t>
            </w:r>
          </w:p>
        </w:tc>
      </w:tr>
      <w:tr w:rsidR="00B261AF" w:rsidRPr="00B261AF" w14:paraId="3100060C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A8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8FE0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127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101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075 (heart attack/myocardial infarction)</w:t>
            </w:r>
          </w:p>
        </w:tc>
      </w:tr>
      <w:tr w:rsidR="00B261AF" w:rsidRPr="00B261AF" w14:paraId="14EF764C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C83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EE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Touchscreen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A16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ascular/heart problems diagnosed by doctor (6150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182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eart attack, angina</w:t>
            </w:r>
          </w:p>
        </w:tc>
      </w:tr>
      <w:tr w:rsidR="00B261AF" w:rsidRPr="00B261AF" w14:paraId="01B96D8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0B3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C188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3EE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angina pectoris (131296, 131297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A0D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0.x</w:t>
            </w:r>
          </w:p>
        </w:tc>
      </w:tr>
      <w:tr w:rsidR="00B261AF" w:rsidRPr="00B261AF" w14:paraId="6EFBAD18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1BC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544F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6D8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acute myocardial infarction (131298, 131299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BDE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1.x</w:t>
            </w:r>
          </w:p>
        </w:tc>
      </w:tr>
      <w:tr w:rsidR="00B261AF" w:rsidRPr="00B261AF" w14:paraId="4545546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71E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B3C7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1B0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subsequent myocardial infarction (131300, 13130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3F4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2.x</w:t>
            </w:r>
          </w:p>
        </w:tc>
      </w:tr>
      <w:tr w:rsidR="00B261AF" w:rsidRPr="00B261AF" w14:paraId="0886BDED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478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B357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18D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certain current complications following acute myocardial infarction (131302, 13130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93F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3.x</w:t>
            </w:r>
          </w:p>
        </w:tc>
      </w:tr>
      <w:tr w:rsidR="00B261AF" w:rsidRPr="00B261AF" w14:paraId="105A014C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EF1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1DFF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A61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other acute ischemic heart diseases (131304, 131305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3DD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4.x</w:t>
            </w:r>
          </w:p>
        </w:tc>
      </w:tr>
      <w:tr w:rsidR="00B261AF" w:rsidRPr="00B261AF" w14:paraId="2B7538C2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84F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9049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1018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chronic ischemic heart disease (131306, 131307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52DA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5.x</w:t>
            </w:r>
          </w:p>
        </w:tc>
      </w:tr>
      <w:tr w:rsidR="00B261AF" w:rsidRPr="00B261AF" w14:paraId="737B0D4A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433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peripheral artery diseas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8B0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C91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262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Peripheral vascular disease (1067)</w:t>
            </w:r>
          </w:p>
        </w:tc>
      </w:tr>
      <w:tr w:rsidR="00B261AF" w:rsidRPr="00B261AF" w14:paraId="03C91D61" w14:textId="77777777" w:rsidTr="00823FE3">
        <w:trPr>
          <w:trHeight w:val="415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C46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41E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ospital inpatient data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851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mmary Diagnosis (ICD10, 41270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064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70.0, I70.00, I70.01, I70.2, I70.21, I70.8, I70.80, I70.9, I70.90, I73.8, I73.9</w:t>
            </w:r>
          </w:p>
        </w:tc>
      </w:tr>
      <w:tr w:rsidR="00B261AF" w:rsidRPr="00B261AF" w14:paraId="54AA8DF5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B33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CF1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B99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mmary Diagnosis (ICD9, 41271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3AE1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4400, 4402, 4438, 4439</w:t>
            </w:r>
          </w:p>
        </w:tc>
      </w:tr>
      <w:tr w:rsidR="00B261AF" w:rsidRPr="00B261AF" w14:paraId="0D891D7B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D58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heart failur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A0F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066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CC8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eart failure (1076, 1079)</w:t>
            </w:r>
          </w:p>
        </w:tc>
      </w:tr>
      <w:tr w:rsidR="00B261AF" w:rsidRPr="00B261AF" w14:paraId="016A7D78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A14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6A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ospital inpatient data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9B7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mmary Diagnosis (ICD10, 41270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40A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50, I50.0, I50.1, I50.9</w:t>
            </w:r>
          </w:p>
        </w:tc>
      </w:tr>
      <w:tr w:rsidR="00B261AF" w:rsidRPr="00B261AF" w14:paraId="5330CDDD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064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FAD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C08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mmary Diagnosis (ICD9, 41271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50FE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4254, 4280, 4281, 4289</w:t>
            </w:r>
          </w:p>
        </w:tc>
      </w:tr>
      <w:tr w:rsidR="00B261AF" w:rsidRPr="00B261AF" w14:paraId="15BCEC08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7E2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heart arrhythmia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D3C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F7F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F48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eart arrhythmia (1094)</w:t>
            </w:r>
          </w:p>
        </w:tc>
      </w:tr>
      <w:tr w:rsidR="00B261AF" w:rsidRPr="00B261AF" w14:paraId="29438C06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A95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8AF4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DDA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atrial fibrillation/flutter (131350, 13135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1A6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48.x</w:t>
            </w:r>
          </w:p>
        </w:tc>
      </w:tr>
      <w:tr w:rsidR="00B261AF" w:rsidRPr="00B261AF" w14:paraId="0BC216BE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900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5522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E8F4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other cardiac arrhythmias (131352, 131353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C0F4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49.x</w:t>
            </w:r>
          </w:p>
        </w:tc>
      </w:tr>
      <w:tr w:rsidR="00B261AF" w:rsidRPr="00B261AF" w14:paraId="3007AF0E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409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ischemic strok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3C0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711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7BE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troke (1081,1082,1583)</w:t>
            </w:r>
          </w:p>
        </w:tc>
      </w:tr>
      <w:tr w:rsidR="00B261AF" w:rsidRPr="00B261AF" w14:paraId="2A2C6429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670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5C0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420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cerebral infarction (131366, 131367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5EDB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63.x</w:t>
            </w:r>
          </w:p>
        </w:tc>
      </w:tr>
      <w:tr w:rsidR="00B261AF" w:rsidRPr="00B261AF" w14:paraId="5C1D5D87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FF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hemorrhagic strok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6CC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008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21C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troke (1081)</w:t>
            </w:r>
          </w:p>
        </w:tc>
      </w:tr>
      <w:tr w:rsidR="00B261AF" w:rsidRPr="00B261AF" w14:paraId="2914CCE2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18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16E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CA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subarachnoid hemorrhage (131360, 13136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362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60.x</w:t>
            </w:r>
          </w:p>
        </w:tc>
      </w:tr>
      <w:tr w:rsidR="00B261AF" w:rsidRPr="00B261AF" w14:paraId="05272097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0B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FBC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18C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intracerebral hemorrhage (131362, 13136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2E9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61.x</w:t>
            </w:r>
          </w:p>
        </w:tc>
      </w:tr>
      <w:tr w:rsidR="00B261AF" w:rsidRPr="00B261AF" w14:paraId="6780A7E9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EA2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8442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E37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other nontraumatic intracranial hemorrhage (131364, 131365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5CDB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62.x</w:t>
            </w:r>
          </w:p>
        </w:tc>
      </w:tr>
      <w:tr w:rsidR="00B261AF" w:rsidRPr="00B261AF" w14:paraId="6A50C949" w14:textId="77777777" w:rsidTr="006A05FC">
        <w:trPr>
          <w:trHeight w:val="281"/>
        </w:trPr>
        <w:tc>
          <w:tcPr>
            <w:tcW w:w="22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5B1BC9" w14:textId="14CD619F" w:rsidR="005B3926" w:rsidRPr="00B261AF" w:rsidRDefault="005B3926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 w:hint="eastAsia"/>
                <w:kern w:val="0"/>
                <w:szCs w:val="20"/>
              </w:rPr>
              <w:t>B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aseline depression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5F5DE" w14:textId="6B666F36" w:rsidR="005B3926" w:rsidRPr="00B261AF" w:rsidRDefault="005B3926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ospital inpatient data</w:t>
            </w:r>
          </w:p>
        </w:tc>
        <w:tc>
          <w:tcPr>
            <w:tcW w:w="6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60543" w14:textId="3840E7A6" w:rsidR="005B3926" w:rsidRPr="00B261AF" w:rsidRDefault="005B3926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mmary Diagnosis (ICD10, 41270)</w:t>
            </w:r>
          </w:p>
        </w:tc>
        <w:tc>
          <w:tcPr>
            <w:tcW w:w="3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4BD5A" w14:textId="4EF76D2E" w:rsidR="005B3926" w:rsidRPr="00B261AF" w:rsidRDefault="005B3926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 w:hint="eastAsia"/>
                <w:kern w:val="0"/>
                <w:szCs w:val="20"/>
              </w:rPr>
              <w:t>F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32.x, F33.x</w:t>
            </w:r>
          </w:p>
        </w:tc>
      </w:tr>
      <w:tr w:rsidR="00B261AF" w:rsidRPr="00B261AF" w14:paraId="01A0E0E0" w14:textId="77777777" w:rsidTr="005B3926">
        <w:trPr>
          <w:trHeight w:val="281"/>
        </w:trPr>
        <w:tc>
          <w:tcPr>
            <w:tcW w:w="224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F9B6D2" w14:textId="77777777" w:rsidR="005B3926" w:rsidRPr="00B261AF" w:rsidRDefault="005B3926" w:rsidP="005B3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E78688" w14:textId="1B38E5C6" w:rsidR="005B3926" w:rsidRPr="00B261AF" w:rsidRDefault="005B3926" w:rsidP="005B3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dication</w:t>
            </w:r>
          </w:p>
        </w:tc>
        <w:tc>
          <w:tcPr>
            <w:tcW w:w="60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20ECFE" w14:textId="6E6D5430" w:rsidR="005B3926" w:rsidRPr="00B261AF" w:rsidRDefault="005B3926" w:rsidP="005B3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edication for depression (6177)</w:t>
            </w:r>
          </w:p>
        </w:tc>
        <w:tc>
          <w:tcPr>
            <w:tcW w:w="30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30A118" w14:textId="38004C01" w:rsidR="005B3926" w:rsidRPr="00B261AF" w:rsidRDefault="005B3926" w:rsidP="005B3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 w:hint="eastAsia"/>
                <w:kern w:val="0"/>
                <w:szCs w:val="20"/>
              </w:rPr>
              <w:t>A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tidepressant medication</w:t>
            </w:r>
          </w:p>
        </w:tc>
      </w:tr>
      <w:tr w:rsidR="00B261AF" w:rsidRPr="00B261AF" w14:paraId="3B2495AC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80B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chronic lung diseas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DBF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C41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57B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Asthma (1111)</w:t>
            </w:r>
          </w:p>
        </w:tc>
      </w:tr>
      <w:tr w:rsidR="00B261AF" w:rsidRPr="00B261AF" w14:paraId="2846D9B9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C12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F1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CA4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39D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Chronic obstructive airway disease/COPD (1112)</w:t>
            </w:r>
          </w:p>
        </w:tc>
      </w:tr>
      <w:tr w:rsidR="00B261AF" w:rsidRPr="00B261AF" w14:paraId="27B56941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5D0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D90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4C5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960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Emphysema/chronic bronchitis (1113)</w:t>
            </w:r>
          </w:p>
        </w:tc>
      </w:tr>
      <w:tr w:rsidR="00B261AF" w:rsidRPr="00B261AF" w14:paraId="3121AC95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ACD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9AB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B1ED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1F6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ronchiectasis (1114)</w:t>
            </w:r>
          </w:p>
        </w:tc>
      </w:tr>
      <w:tr w:rsidR="00B261AF" w:rsidRPr="00B261AF" w14:paraId="05C13FEE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00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11F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F153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826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nterstitial lung disease (1115)</w:t>
            </w:r>
          </w:p>
        </w:tc>
      </w:tr>
      <w:tr w:rsidR="00B261AF" w:rsidRPr="00B261AF" w14:paraId="27AC0787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70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DE6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3A7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bronchitis, not specified as acute or chronic (131484, 131485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60B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40.x</w:t>
            </w:r>
          </w:p>
        </w:tc>
      </w:tr>
      <w:tr w:rsidR="00B261AF" w:rsidRPr="00B261AF" w14:paraId="256E3C60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7E9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2C3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47D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simple and mucopurulent chronic bronchitis (131486, 131487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D0F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41.x</w:t>
            </w:r>
          </w:p>
        </w:tc>
      </w:tr>
      <w:tr w:rsidR="00B261AF" w:rsidRPr="00B261AF" w14:paraId="79DEF2F1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E6C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00B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1F1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unspecified chronic bronchitis (131488, 131489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735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42.x</w:t>
            </w:r>
          </w:p>
        </w:tc>
      </w:tr>
      <w:tr w:rsidR="00B261AF" w:rsidRPr="00B261AF" w14:paraId="156124C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05C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8C3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3F3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emphysema (131490, 13149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4ED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43.x</w:t>
            </w:r>
          </w:p>
        </w:tc>
      </w:tr>
      <w:tr w:rsidR="00B261AF" w:rsidRPr="00B261AF" w14:paraId="3B108446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AA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305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D24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other chronic obstructive pulmonary disease (131492, 13149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932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44.x</w:t>
            </w:r>
          </w:p>
        </w:tc>
      </w:tr>
      <w:tr w:rsidR="00B261AF" w:rsidRPr="00B261AF" w14:paraId="3AFFAA8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541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987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662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asthma (131494, 131495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93F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45.x</w:t>
            </w:r>
          </w:p>
        </w:tc>
      </w:tr>
      <w:tr w:rsidR="00B261AF" w:rsidRPr="00B261AF" w14:paraId="552FBA6B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09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BE4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81A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status asthmaticus (131496, 131497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391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46.x</w:t>
            </w:r>
          </w:p>
        </w:tc>
      </w:tr>
      <w:tr w:rsidR="00B261AF" w:rsidRPr="00B261AF" w14:paraId="5C32D90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6D2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8D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C6D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bronchiectasis (131498, 131499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0EA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47.x</w:t>
            </w:r>
          </w:p>
        </w:tc>
      </w:tr>
      <w:tr w:rsidR="00B261AF" w:rsidRPr="00B261AF" w14:paraId="6690B586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43F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E6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B11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First reported of </w:t>
            </w:r>
            <w:proofErr w:type="spellStart"/>
            <w:r w:rsidRPr="00B261AF">
              <w:rPr>
                <w:rFonts w:ascii="Arial" w:eastAsia="맑은 고딕" w:hAnsi="Arial" w:cs="Arial"/>
                <w:kern w:val="0"/>
                <w:szCs w:val="20"/>
              </w:rPr>
              <w:t>coalworker's</w:t>
            </w:r>
            <w:proofErr w:type="spellEnd"/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 pneumoconiosis (131500, 13150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114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60.x</w:t>
            </w:r>
          </w:p>
        </w:tc>
      </w:tr>
      <w:tr w:rsidR="00B261AF" w:rsidRPr="00B261AF" w14:paraId="4CA6D5B9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CDD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7E9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130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pneumoconiosis due to asbestos and other mineral fibers (131502, 13150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735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61.x</w:t>
            </w:r>
          </w:p>
        </w:tc>
      </w:tr>
      <w:tr w:rsidR="00B261AF" w:rsidRPr="00B261AF" w14:paraId="5B2C7D28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F83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3AC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302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pneumoconiosis due to dust containing silica (131504, 131505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EB3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62.x</w:t>
            </w:r>
          </w:p>
        </w:tc>
      </w:tr>
      <w:tr w:rsidR="00B261AF" w:rsidRPr="00B261AF" w14:paraId="6B72593B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6E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61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BA1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pneumoconiosis due to other inorganic dusts (131506, 131507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A4A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63.x</w:t>
            </w:r>
          </w:p>
        </w:tc>
      </w:tr>
      <w:tr w:rsidR="00B261AF" w:rsidRPr="00B261AF" w14:paraId="2B6EC7D2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FF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70E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C81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unspecified pneumoconiosis (131508, 131509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544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64.x</w:t>
            </w:r>
          </w:p>
        </w:tc>
      </w:tr>
      <w:tr w:rsidR="00B261AF" w:rsidRPr="00B261AF" w14:paraId="2213B785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7F7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7FD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7C1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airway disease due to specific organic dust (131512, 13151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04F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66.x</w:t>
            </w:r>
          </w:p>
        </w:tc>
      </w:tr>
      <w:tr w:rsidR="00B261AF" w:rsidRPr="00B261AF" w14:paraId="64055999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299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F34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EC29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hypersensitivity pneumonitis due to organic dust (131514, 131515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AF63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J67.x</w:t>
            </w:r>
          </w:p>
        </w:tc>
      </w:tr>
      <w:tr w:rsidR="00B261AF" w:rsidRPr="00B261AF" w14:paraId="6119C3FF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41D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chronic liver diseas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C6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011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7EE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epatitis (1155)</w:t>
            </w:r>
          </w:p>
        </w:tc>
      </w:tr>
      <w:tr w:rsidR="00B261AF" w:rsidRPr="00B261AF" w14:paraId="32BEE6A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FF4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1BD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E6E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B17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nfective/viral hepatitis (1156)</w:t>
            </w:r>
          </w:p>
        </w:tc>
      </w:tr>
      <w:tr w:rsidR="00B261AF" w:rsidRPr="00B261AF" w14:paraId="1D45CA81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F53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744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A9DF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BBD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infective hepatitis (1157)</w:t>
            </w:r>
          </w:p>
        </w:tc>
      </w:tr>
      <w:tr w:rsidR="00B261AF" w:rsidRPr="00B261AF" w14:paraId="7BFC571B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79B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2C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11C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810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Liver failure/cirrhosis (1158)</w:t>
            </w:r>
          </w:p>
        </w:tc>
      </w:tr>
      <w:tr w:rsidR="00B261AF" w:rsidRPr="00B261AF" w14:paraId="4E897720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B32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AE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C76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chronic viral hepatitis (130200, 13020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016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18.x</w:t>
            </w:r>
          </w:p>
        </w:tc>
      </w:tr>
      <w:tr w:rsidR="00B261AF" w:rsidRPr="00B261AF" w14:paraId="087D0B09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F4F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A37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FB5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esophageal varices (131406, 131407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6D7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85.x</w:t>
            </w:r>
          </w:p>
        </w:tc>
      </w:tr>
      <w:tr w:rsidR="00B261AF" w:rsidRPr="00B261AF" w14:paraId="7198C798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1BC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946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4D7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alcoholic liver disease (131658, 131659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B9B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K70.x</w:t>
            </w:r>
          </w:p>
        </w:tc>
      </w:tr>
      <w:tr w:rsidR="00B261AF" w:rsidRPr="00B261AF" w14:paraId="0C7866AE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06D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FEF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A29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toxic liver disease (131660, 13166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684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K71.x</w:t>
            </w:r>
          </w:p>
        </w:tc>
      </w:tr>
      <w:tr w:rsidR="00B261AF" w:rsidRPr="00B261AF" w14:paraId="6D8EE48C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D07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3CD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513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hepatic failure, not elsewhere classified (131662, 13166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6EA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K72.x</w:t>
            </w:r>
          </w:p>
        </w:tc>
      </w:tr>
      <w:tr w:rsidR="00B261AF" w:rsidRPr="00B261AF" w14:paraId="07CD8E9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8C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B10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D6A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chronic hepatitis, not elsewhere classified (131664, 131665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8E7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K73.x</w:t>
            </w:r>
          </w:p>
        </w:tc>
      </w:tr>
      <w:tr w:rsidR="00B261AF" w:rsidRPr="00B261AF" w14:paraId="25C8358A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3765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D8B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AFC0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First reported of other diseases of liver (131670, 131671) 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2FD3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K76.x</w:t>
            </w:r>
          </w:p>
        </w:tc>
      </w:tr>
      <w:tr w:rsidR="00B261AF" w:rsidRPr="00B261AF" w14:paraId="120FC21E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C8D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chronic kidney diseas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0A6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599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on-cancer illness, self-report (20002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102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nal/kidney failure (1192)</w:t>
            </w:r>
          </w:p>
        </w:tc>
      </w:tr>
      <w:tr w:rsidR="00B261AF" w:rsidRPr="00B261AF" w14:paraId="502FB192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C39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C87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FE5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C3D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nal failure requiring dialysis (1193)</w:t>
            </w:r>
          </w:p>
        </w:tc>
      </w:tr>
      <w:tr w:rsidR="00B261AF" w:rsidRPr="00B261AF" w14:paraId="10113130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1D2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FA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4527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249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nal failure not requiring dialysis (1194)</w:t>
            </w:r>
          </w:p>
        </w:tc>
      </w:tr>
      <w:tr w:rsidR="00B261AF" w:rsidRPr="00B261AF" w14:paraId="5361CACE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5B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E01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905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chronic renal failure (132030, 13203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7BF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18.x</w:t>
            </w:r>
          </w:p>
        </w:tc>
      </w:tr>
      <w:tr w:rsidR="00B261AF" w:rsidRPr="00B261AF" w14:paraId="330F741D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1D2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0C4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FDE1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unspecified renal failure (132032, 132033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83FA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N19.x</w:t>
            </w:r>
          </w:p>
        </w:tc>
      </w:tr>
      <w:tr w:rsidR="00B261AF" w:rsidRPr="00B261AF" w14:paraId="500942C4" w14:textId="77777777" w:rsidTr="00823FE3">
        <w:trPr>
          <w:trHeight w:val="415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531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Baseline cancer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83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bal interview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0B3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Cancer, self-report (2000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E24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1001-1012, 1015-1048, 1050-1053, 1055,1056, 1058-1068, 1070-1082, 1084-1088</w:t>
            </w:r>
          </w:p>
        </w:tc>
      </w:tr>
      <w:tr w:rsidR="00B261AF" w:rsidRPr="00B261AF" w14:paraId="67243C4A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4C2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F35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050E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Cancer register (40006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BC6B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C00-C97</w:t>
            </w:r>
          </w:p>
        </w:tc>
      </w:tr>
      <w:tr w:rsidR="00B261AF" w:rsidRPr="00B261AF" w14:paraId="6C665C4F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D7D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Coronary artery disease outcom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681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0B8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angina pectoris (131296, 131297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DC9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0.x</w:t>
            </w:r>
          </w:p>
        </w:tc>
      </w:tr>
      <w:tr w:rsidR="00B261AF" w:rsidRPr="00B261AF" w14:paraId="3B1536D9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246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E3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45B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acute myocardial infarction (131298, 131299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7FB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1.x</w:t>
            </w:r>
          </w:p>
        </w:tc>
      </w:tr>
      <w:tr w:rsidR="00B261AF" w:rsidRPr="00B261AF" w14:paraId="340C9270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FDB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625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B66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subsequent myocardial infarction (131300, 13130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EDC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2.x</w:t>
            </w:r>
          </w:p>
        </w:tc>
      </w:tr>
      <w:tr w:rsidR="00B261AF" w:rsidRPr="00B261AF" w14:paraId="36A68934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98A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CAF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10D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certain current complications following acute myocardial infarction (131302, 13130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0C8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3.x</w:t>
            </w:r>
          </w:p>
        </w:tc>
      </w:tr>
      <w:tr w:rsidR="00B261AF" w:rsidRPr="00B261AF" w14:paraId="15C15385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6FA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1264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4D1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other acute ischemic heart diseases (131304, 131305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244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4.x</w:t>
            </w:r>
          </w:p>
        </w:tc>
      </w:tr>
      <w:tr w:rsidR="00B261AF" w:rsidRPr="00B261AF" w14:paraId="537816B1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0BC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97B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EBA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chronic ischemic heart disease (131306, 131307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F51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25.x</w:t>
            </w:r>
          </w:p>
        </w:tc>
      </w:tr>
      <w:tr w:rsidR="00B261AF" w:rsidRPr="00B261AF" w14:paraId="6BFA1800" w14:textId="77777777" w:rsidTr="00823FE3">
        <w:trPr>
          <w:trHeight w:val="415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60C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Peripheral artery disease outcom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F839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ospital inpatient data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55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mmary Diagnosis (ICD10, 41270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296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70.0, I70.00, I70.01, I70.2, I70.21, I70.8, I70.80, I70.9, I70.90, I73.8, I73.9</w:t>
            </w:r>
          </w:p>
        </w:tc>
      </w:tr>
      <w:tr w:rsidR="00B261AF" w:rsidRPr="00B261AF" w14:paraId="33BC5AFD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B20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BF3E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869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mmary Diagnosis (ICD9, 4127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0DC0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4400, 4402, 4438, 4439</w:t>
            </w:r>
          </w:p>
        </w:tc>
      </w:tr>
      <w:tr w:rsidR="00B261AF" w:rsidRPr="00B261AF" w14:paraId="2E3339CE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6663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eart failure outcom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D2E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ospital inpatient data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F50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mmary Diagnosis (ICD10, 41270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4EC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50, I50.0, I50.1, I50.9</w:t>
            </w:r>
          </w:p>
        </w:tc>
      </w:tr>
      <w:tr w:rsidR="00B261AF" w:rsidRPr="00B261AF" w14:paraId="11A8E1DD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1B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908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B8C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ummary Diagnosis (ICD9, 4127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72E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4254, 4280, 4281, 4289</w:t>
            </w:r>
          </w:p>
        </w:tc>
      </w:tr>
      <w:tr w:rsidR="00B261AF" w:rsidRPr="00B261AF" w14:paraId="5F689356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73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Atrial fibrillation/atrial flutter outcom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65A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735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atrial fibrillation/flutter (131350, 13135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7F8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48.x</w:t>
            </w:r>
          </w:p>
        </w:tc>
      </w:tr>
      <w:tr w:rsidR="00B261AF" w:rsidRPr="00B261AF" w14:paraId="4734BAB0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46C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schemic strok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EF6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E5BD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cerebral infarction (131366, 131367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65E5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63.x</w:t>
            </w:r>
          </w:p>
        </w:tc>
      </w:tr>
      <w:tr w:rsidR="00B261AF" w:rsidRPr="00B261AF" w14:paraId="568F3B0B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A21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emorrhagic strok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5C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occurrence before enrollm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D8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subarachnoid hemorrhage (131360, 13136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CA07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60.x</w:t>
            </w:r>
          </w:p>
        </w:tc>
      </w:tr>
      <w:tr w:rsidR="00B261AF" w:rsidRPr="00B261AF" w14:paraId="76AB6A75" w14:textId="77777777" w:rsidTr="00823FE3">
        <w:trPr>
          <w:trHeight w:val="26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004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1B48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16B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intracerebral hemorrhage (131362, 131363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150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61.x</w:t>
            </w:r>
          </w:p>
        </w:tc>
      </w:tr>
      <w:tr w:rsidR="00823FE3" w:rsidRPr="00B261AF" w14:paraId="6DFF60D8" w14:textId="77777777" w:rsidTr="00823FE3">
        <w:trPr>
          <w:trHeight w:val="281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FE32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890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0823F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irst reported of other nontraumatic intracranial hemorrhage (131364, 131365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18746" w14:textId="77777777" w:rsidR="000C3CEF" w:rsidRPr="00B261AF" w:rsidRDefault="000C3CEF" w:rsidP="008C1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I62.x</w:t>
            </w:r>
          </w:p>
        </w:tc>
      </w:tr>
    </w:tbl>
    <w:p w14:paraId="79332531" w14:textId="77777777" w:rsidR="000C3CEF" w:rsidRPr="00B261AF" w:rsidRDefault="000C3CEF" w:rsidP="000C3CEF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3A26CA34" w14:textId="77777777" w:rsidR="000C3CEF" w:rsidRPr="00B261AF" w:rsidRDefault="000C3CEF" w:rsidP="000C3CEF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FF11C95" w14:textId="77777777" w:rsidR="00F84641" w:rsidRPr="00B261AF" w:rsidRDefault="00F84641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8"/>
        </w:rPr>
      </w:pPr>
      <w:r w:rsidRPr="00B261AF">
        <w:rPr>
          <w:rFonts w:ascii="Arial" w:hAnsi="Arial" w:cs="Arial"/>
          <w:b/>
          <w:bCs/>
          <w:sz w:val="24"/>
          <w:szCs w:val="28"/>
        </w:rPr>
        <w:br w:type="page"/>
      </w:r>
    </w:p>
    <w:p w14:paraId="5450CAA8" w14:textId="473E2E87" w:rsidR="00024718" w:rsidRPr="00B261AF" w:rsidRDefault="00913FCA" w:rsidP="00D60B05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B261AF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8C10A7">
        <w:rPr>
          <w:rFonts w:ascii="Arial" w:hAnsi="Arial" w:cs="Arial"/>
          <w:b/>
          <w:bCs/>
          <w:sz w:val="24"/>
          <w:szCs w:val="24"/>
        </w:rPr>
        <w:t>File 4</w:t>
      </w:r>
      <w:r w:rsidR="00970473" w:rsidRPr="00B261AF">
        <w:rPr>
          <w:rFonts w:ascii="Arial" w:hAnsi="Arial" w:cs="Arial"/>
          <w:b/>
          <w:bCs/>
          <w:sz w:val="24"/>
          <w:szCs w:val="24"/>
        </w:rPr>
        <w:t xml:space="preserve">. Associations between </w:t>
      </w:r>
      <w:r w:rsidR="00EA40A6" w:rsidRPr="00B261AF">
        <w:rPr>
          <w:rFonts w:ascii="Arial" w:hAnsi="Arial" w:cs="Arial"/>
          <w:b/>
          <w:bCs/>
          <w:sz w:val="24"/>
          <w:szCs w:val="24"/>
        </w:rPr>
        <w:t>frequency of</w:t>
      </w:r>
      <w:r w:rsidR="00EA40A6" w:rsidRPr="00B261AF">
        <w:rPr>
          <w:rFonts w:ascii="Times New Roman" w:hAnsi="Times New Roman" w:cs="Times New Roman"/>
          <w:sz w:val="22"/>
        </w:rPr>
        <w:t xml:space="preserve"> </w:t>
      </w:r>
      <w:r w:rsidR="00970473" w:rsidRPr="00B261AF">
        <w:rPr>
          <w:rFonts w:ascii="Arial" w:hAnsi="Arial" w:cs="Arial"/>
          <w:b/>
          <w:bCs/>
          <w:sz w:val="24"/>
          <w:szCs w:val="24"/>
        </w:rPr>
        <w:t>depress</w:t>
      </w:r>
      <w:r w:rsidRPr="00B261AF">
        <w:rPr>
          <w:rFonts w:ascii="Arial" w:hAnsi="Arial" w:cs="Arial"/>
          <w:b/>
          <w:bCs/>
          <w:sz w:val="24"/>
          <w:szCs w:val="24"/>
        </w:rPr>
        <w:t xml:space="preserve">ive symptoms </w:t>
      </w:r>
      <w:r w:rsidR="00970473" w:rsidRPr="00B261AF">
        <w:rPr>
          <w:rFonts w:ascii="Arial" w:hAnsi="Arial" w:cs="Arial"/>
          <w:b/>
          <w:bCs/>
          <w:sz w:val="24"/>
          <w:szCs w:val="24"/>
        </w:rPr>
        <w:t xml:space="preserve">and </w:t>
      </w:r>
      <w:r w:rsidR="00C7454D" w:rsidRPr="00B261AF">
        <w:rPr>
          <w:rFonts w:ascii="Arial" w:hAnsi="Arial" w:cs="Arial"/>
          <w:b/>
          <w:bCs/>
          <w:sz w:val="24"/>
          <w:szCs w:val="24"/>
        </w:rPr>
        <w:t>cardiovascular disease</w:t>
      </w:r>
      <w:r w:rsidR="00970473" w:rsidRPr="00B261AF">
        <w:rPr>
          <w:rFonts w:ascii="Arial" w:hAnsi="Arial" w:cs="Arial"/>
          <w:b/>
          <w:bCs/>
          <w:sz w:val="24"/>
          <w:szCs w:val="24"/>
        </w:rPr>
        <w:t xml:space="preserve"> risk </w:t>
      </w:r>
      <w:r w:rsidR="000D4D87" w:rsidRPr="00B261AF">
        <w:rPr>
          <w:rFonts w:ascii="Arial" w:hAnsi="Arial" w:cs="Arial"/>
          <w:b/>
          <w:bCs/>
          <w:sz w:val="24"/>
          <w:szCs w:val="24"/>
        </w:rPr>
        <w:t xml:space="preserve">in subjects without diagnosed depression or </w:t>
      </w:r>
      <w:proofErr w:type="gramStart"/>
      <w:r w:rsidR="000D4D87" w:rsidRPr="00B261AF">
        <w:rPr>
          <w:rFonts w:ascii="Arial" w:hAnsi="Arial" w:cs="Arial"/>
          <w:b/>
          <w:bCs/>
          <w:sz w:val="24"/>
          <w:szCs w:val="24"/>
        </w:rPr>
        <w:t>antidepressants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5"/>
        <w:gridCol w:w="1689"/>
        <w:gridCol w:w="895"/>
        <w:gridCol w:w="1690"/>
        <w:gridCol w:w="896"/>
        <w:gridCol w:w="1690"/>
        <w:gridCol w:w="896"/>
        <w:gridCol w:w="1690"/>
        <w:gridCol w:w="896"/>
      </w:tblGrid>
      <w:tr w:rsidR="00B261AF" w:rsidRPr="00B261AF" w14:paraId="74AC9008" w14:textId="77777777" w:rsidTr="00213699">
        <w:trPr>
          <w:trHeight w:val="330"/>
        </w:trPr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AADA4" w14:textId="54A4C113" w:rsidR="00213699" w:rsidRPr="00B261AF" w:rsidRDefault="00EA40A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requency of depressive symptoms</w:t>
            </w:r>
          </w:p>
        </w:tc>
        <w:tc>
          <w:tcPr>
            <w:tcW w:w="105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6DFA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Crude</w:t>
            </w:r>
          </w:p>
        </w:tc>
        <w:tc>
          <w:tcPr>
            <w:tcW w:w="105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0455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odel 1</w:t>
            </w:r>
          </w:p>
        </w:tc>
        <w:tc>
          <w:tcPr>
            <w:tcW w:w="105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1C07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odel 2</w:t>
            </w:r>
          </w:p>
        </w:tc>
        <w:tc>
          <w:tcPr>
            <w:tcW w:w="105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08A4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odel 3</w:t>
            </w:r>
          </w:p>
        </w:tc>
      </w:tr>
      <w:tr w:rsidR="00B261AF" w:rsidRPr="00B261AF" w14:paraId="4D7125EB" w14:textId="77777777" w:rsidTr="00213699">
        <w:trPr>
          <w:trHeight w:val="345"/>
        </w:trPr>
        <w:tc>
          <w:tcPr>
            <w:tcW w:w="7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E6D28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60E2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R (95% 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7B7A2" w14:textId="49A83EAE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B3AB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R (95% 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7D97" w14:textId="0D5C1E98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D4DC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R (95% 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CEF1" w14:textId="1EA8A6EE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D748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R (95% 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B5ED" w14:textId="1BAAE3C8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P</w:t>
            </w:r>
          </w:p>
        </w:tc>
      </w:tr>
      <w:tr w:rsidR="00B261AF" w:rsidRPr="00B261AF" w14:paraId="78D18F95" w14:textId="77777777" w:rsidTr="00213699">
        <w:trPr>
          <w:trHeight w:val="33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421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Low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BB9B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E3D3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108A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2D6B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0696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827B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884C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7666" w14:textId="77777777" w:rsidR="00213699" w:rsidRPr="00B261AF" w:rsidRDefault="00213699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B261AF" w:rsidRPr="00B261AF" w14:paraId="07BBD196" w14:textId="77777777" w:rsidTr="00213699">
        <w:trPr>
          <w:trHeight w:val="33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32CE" w14:textId="77777777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oderat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BD0F" w14:textId="1F7D5495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02 (0.99-1.0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D971" w14:textId="1A631C2B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2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A98" w14:textId="10957708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30 (1.25-1.3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8B32" w14:textId="7E6CECDC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A5B3" w14:textId="6884FC48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20 (1.15-1.2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A822" w14:textId="66381E76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ED9A" w14:textId="0F314E9C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17 (1.12-1.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1132" w14:textId="184774A9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B261AF" w:rsidRPr="00B261AF" w14:paraId="18EA72D4" w14:textId="77777777" w:rsidTr="00213699">
        <w:trPr>
          <w:trHeight w:val="33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11FA" w14:textId="77777777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igh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7D49" w14:textId="44851C05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31 (1.23-1.4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EB7" w14:textId="6F0B0973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A1C" w14:textId="7372A740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71 (1.59-1.8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26E2" w14:textId="33C79F12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AFD4" w14:textId="07104263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39 (1.27-1.5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814" w14:textId="11F58B08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CB7" w14:textId="46A490C5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33 (1.21-1.4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1670" w14:textId="085339C9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B261AF" w:rsidRPr="00B261AF" w14:paraId="351C1172" w14:textId="77777777" w:rsidTr="00213699">
        <w:trPr>
          <w:trHeight w:val="345"/>
        </w:trPr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F1B3" w14:textId="77777777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Very high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5331" w14:textId="4BA2AF23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51 (1.39-1.63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5FAE" w14:textId="1576822E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9118" w14:textId="66A5A366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2.02 (1.87-2.19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1B5D" w14:textId="0C2E45CA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89DE" w14:textId="67E14778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51 (1.35-1.69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BD45" w14:textId="13E3768B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060A" w14:textId="7A8966CC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1.41 (1.26-1.58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7EC8" w14:textId="7BDC84F2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</w:tbl>
    <w:p w14:paraId="367841BB" w14:textId="093F2BA8" w:rsidR="00FC466B" w:rsidRPr="00B261AF" w:rsidRDefault="00FC466B" w:rsidP="00D60B05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kern w:val="0"/>
          <w:sz w:val="16"/>
          <w:szCs w:val="16"/>
        </w:rPr>
      </w:pPr>
      <w:r w:rsidRPr="00B261AF">
        <w:rPr>
          <w:rFonts w:ascii="Arial" w:hAnsi="Arial" w:cs="Arial"/>
          <w:sz w:val="16"/>
          <w:szCs w:val="16"/>
        </w:rPr>
        <w:t xml:space="preserve">Model1: adjusted for age, sex, and ethnicity. Model 2: model 1 plus adjustment for </w:t>
      </w:r>
      <w:r w:rsidR="009577A0" w:rsidRPr="00B261AF">
        <w:rPr>
          <w:rFonts w:ascii="Arial" w:eastAsia="맑은 고딕" w:hAnsi="Arial" w:cs="Arial"/>
          <w:kern w:val="0"/>
          <w:sz w:val="16"/>
          <w:szCs w:val="16"/>
        </w:rPr>
        <w:t>T</w:t>
      </w:r>
      <w:r w:rsidRPr="00B261AF">
        <w:rPr>
          <w:rFonts w:ascii="Arial" w:eastAsia="맑은 고딕" w:hAnsi="Arial" w:cs="Arial"/>
          <w:kern w:val="0"/>
          <w:sz w:val="16"/>
          <w:szCs w:val="16"/>
        </w:rPr>
        <w:t xml:space="preserve">ownsend deprivation index, income, </w:t>
      </w:r>
      <w:r w:rsidR="00213699" w:rsidRPr="00B261AF">
        <w:rPr>
          <w:rFonts w:ascii="Arial" w:eastAsia="맑은 고딕" w:hAnsi="Arial" w:cs="Arial"/>
          <w:kern w:val="0"/>
          <w:sz w:val="16"/>
          <w:szCs w:val="16"/>
        </w:rPr>
        <w:t xml:space="preserve">sleep duration, </w:t>
      </w:r>
      <w:r w:rsidRPr="00B261AF">
        <w:rPr>
          <w:rFonts w:ascii="Arial" w:eastAsia="맑은 고딕" w:hAnsi="Arial" w:cs="Arial"/>
          <w:kern w:val="0"/>
          <w:sz w:val="16"/>
          <w:szCs w:val="16"/>
        </w:rPr>
        <w:t xml:space="preserve">BMI, smoking, alcohol, </w:t>
      </w:r>
      <w:r w:rsidR="008178A4" w:rsidRPr="00B261AF">
        <w:rPr>
          <w:rFonts w:ascii="Arial" w:eastAsia="맑은 고딕" w:hAnsi="Arial" w:cs="Arial"/>
          <w:kern w:val="0"/>
          <w:sz w:val="16"/>
          <w:szCs w:val="16"/>
        </w:rPr>
        <w:t xml:space="preserve">physical activity, </w:t>
      </w:r>
      <w:r w:rsidRPr="00B261AF">
        <w:rPr>
          <w:rFonts w:ascii="Arial" w:eastAsia="맑은 고딕" w:hAnsi="Arial" w:cs="Arial"/>
          <w:kern w:val="0"/>
          <w:sz w:val="16"/>
          <w:szCs w:val="16"/>
        </w:rPr>
        <w:t xml:space="preserve">SBP, DBP, HbA1C, triglyceride, HDL, LDL, eGFR, </w:t>
      </w:r>
      <w:r w:rsidR="00213699" w:rsidRPr="00B261AF">
        <w:rPr>
          <w:rFonts w:ascii="Arial" w:eastAsia="맑은 고딕" w:hAnsi="Arial" w:cs="Arial"/>
          <w:kern w:val="0"/>
          <w:sz w:val="16"/>
          <w:szCs w:val="16"/>
        </w:rPr>
        <w:t xml:space="preserve">CRP, all </w:t>
      </w:r>
      <w:r w:rsidRPr="00B261AF">
        <w:rPr>
          <w:rFonts w:ascii="Arial" w:eastAsia="맑은 고딕" w:hAnsi="Arial" w:cs="Arial"/>
          <w:kern w:val="0"/>
          <w:sz w:val="16"/>
          <w:szCs w:val="16"/>
        </w:rPr>
        <w:t xml:space="preserve">cancer, CKD, chronic lung disease, chronic liver disease. Model </w:t>
      </w:r>
      <w:r w:rsidR="00213699" w:rsidRPr="00B261AF">
        <w:rPr>
          <w:rFonts w:ascii="Arial" w:eastAsia="맑은 고딕" w:hAnsi="Arial" w:cs="Arial"/>
          <w:kern w:val="0"/>
          <w:sz w:val="16"/>
          <w:szCs w:val="16"/>
        </w:rPr>
        <w:t>3</w:t>
      </w:r>
      <w:r w:rsidRPr="00B261AF">
        <w:rPr>
          <w:rFonts w:ascii="Arial" w:eastAsia="맑은 고딕" w:hAnsi="Arial" w:cs="Arial"/>
          <w:kern w:val="0"/>
          <w:sz w:val="16"/>
          <w:szCs w:val="16"/>
        </w:rPr>
        <w:t xml:space="preserve">: model </w:t>
      </w:r>
      <w:r w:rsidR="008178A4" w:rsidRPr="00B261AF">
        <w:rPr>
          <w:rFonts w:ascii="Arial" w:eastAsia="맑은 고딕" w:hAnsi="Arial" w:cs="Arial"/>
          <w:kern w:val="0"/>
          <w:sz w:val="16"/>
          <w:szCs w:val="16"/>
        </w:rPr>
        <w:t>3</w:t>
      </w:r>
      <w:r w:rsidRPr="00B261AF">
        <w:rPr>
          <w:rFonts w:ascii="Arial" w:eastAsia="맑은 고딕" w:hAnsi="Arial" w:cs="Arial"/>
          <w:kern w:val="0"/>
          <w:sz w:val="16"/>
          <w:szCs w:val="16"/>
        </w:rPr>
        <w:t xml:space="preserve"> plus </w:t>
      </w:r>
      <w:r w:rsidR="009577A0" w:rsidRPr="00B261AF">
        <w:rPr>
          <w:rFonts w:ascii="Arial" w:eastAsia="맑은 고딕" w:hAnsi="Arial" w:cs="Arial"/>
          <w:kern w:val="0"/>
          <w:sz w:val="16"/>
          <w:szCs w:val="16"/>
        </w:rPr>
        <w:t xml:space="preserve">medication </w:t>
      </w:r>
      <w:r w:rsidRPr="00B261AF">
        <w:rPr>
          <w:rFonts w:ascii="Arial" w:eastAsia="맑은 고딕" w:hAnsi="Arial" w:cs="Arial"/>
          <w:kern w:val="0"/>
          <w:sz w:val="16"/>
          <w:szCs w:val="16"/>
        </w:rPr>
        <w:t>adjustment</w:t>
      </w:r>
      <w:r w:rsidR="009577A0" w:rsidRPr="00B261AF">
        <w:rPr>
          <w:rFonts w:ascii="Arial" w:eastAsia="맑은 고딕" w:hAnsi="Arial" w:cs="Arial"/>
          <w:kern w:val="0"/>
          <w:sz w:val="16"/>
          <w:szCs w:val="16"/>
        </w:rPr>
        <w:t>s</w:t>
      </w:r>
      <w:r w:rsidRPr="00B261AF">
        <w:rPr>
          <w:rFonts w:ascii="Arial" w:eastAsia="맑은 고딕" w:hAnsi="Arial" w:cs="Arial"/>
          <w:kern w:val="0"/>
          <w:sz w:val="16"/>
          <w:szCs w:val="16"/>
        </w:rPr>
        <w:t xml:space="preserve"> for </w:t>
      </w:r>
      <w:r w:rsidR="008178A4" w:rsidRPr="00B261AF">
        <w:rPr>
          <w:rFonts w:ascii="Arial" w:eastAsia="맑은 고딕" w:hAnsi="Arial" w:cs="Arial"/>
          <w:kern w:val="0"/>
          <w:sz w:val="16"/>
          <w:szCs w:val="16"/>
        </w:rPr>
        <w:t>diabetes, hypertension, dyslipidemia, or depression</w:t>
      </w:r>
      <w:r w:rsidR="008B66B9" w:rsidRPr="00B261AF">
        <w:rPr>
          <w:rFonts w:ascii="Arial" w:eastAsia="맑은 고딕" w:hAnsi="Arial" w:cs="Arial"/>
          <w:kern w:val="0"/>
          <w:sz w:val="16"/>
          <w:szCs w:val="16"/>
        </w:rPr>
        <w:t>.</w:t>
      </w:r>
      <w:r w:rsidR="008178A4" w:rsidRPr="00B261AF">
        <w:rPr>
          <w:rFonts w:ascii="Arial" w:eastAsia="맑은 고딕" w:hAnsi="Arial" w:cs="Arial"/>
          <w:kern w:val="0"/>
          <w:sz w:val="16"/>
          <w:szCs w:val="16"/>
        </w:rPr>
        <w:t xml:space="preserve"> </w:t>
      </w:r>
    </w:p>
    <w:p w14:paraId="2CBACBD0" w14:textId="3E34385E" w:rsidR="0012084E" w:rsidRPr="00B261AF" w:rsidRDefault="0012084E" w:rsidP="00D60B05">
      <w:pPr>
        <w:spacing w:line="240" w:lineRule="auto"/>
        <w:rPr>
          <w:rFonts w:ascii="Arial" w:hAnsi="Arial" w:cs="Arial"/>
          <w:szCs w:val="20"/>
        </w:rPr>
      </w:pPr>
    </w:p>
    <w:p w14:paraId="4F25C39A" w14:textId="0F1B3ED0" w:rsidR="0012084E" w:rsidRPr="00B261AF" w:rsidRDefault="0012084E" w:rsidP="00D60B05">
      <w:pPr>
        <w:widowControl/>
        <w:wordWrap/>
        <w:autoSpaceDE/>
        <w:autoSpaceDN/>
        <w:spacing w:line="240" w:lineRule="auto"/>
        <w:rPr>
          <w:rFonts w:ascii="Arial" w:hAnsi="Arial" w:cs="Arial"/>
          <w:szCs w:val="20"/>
        </w:rPr>
      </w:pPr>
      <w:r w:rsidRPr="00B261AF">
        <w:rPr>
          <w:rFonts w:ascii="Arial" w:hAnsi="Arial" w:cs="Arial"/>
          <w:szCs w:val="20"/>
        </w:rPr>
        <w:br w:type="page"/>
      </w:r>
    </w:p>
    <w:p w14:paraId="27EAB84B" w14:textId="378BBF45" w:rsidR="00B77773" w:rsidRPr="00B261AF" w:rsidRDefault="00913FCA" w:rsidP="00D60B05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B261AF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8C10A7">
        <w:rPr>
          <w:rFonts w:ascii="Arial" w:hAnsi="Arial" w:cs="Arial"/>
          <w:b/>
          <w:bCs/>
          <w:sz w:val="24"/>
          <w:szCs w:val="24"/>
        </w:rPr>
        <w:t>File 5</w:t>
      </w:r>
      <w:r w:rsidR="00B77773" w:rsidRPr="00B261AF">
        <w:rPr>
          <w:rFonts w:ascii="Arial" w:hAnsi="Arial" w:cs="Arial"/>
          <w:b/>
          <w:bCs/>
          <w:sz w:val="24"/>
          <w:szCs w:val="24"/>
        </w:rPr>
        <w:t xml:space="preserve">. </w:t>
      </w:r>
      <w:r w:rsidR="00A6729F" w:rsidRPr="00B261AF">
        <w:rPr>
          <w:rFonts w:ascii="Arial" w:hAnsi="Arial" w:cs="Arial"/>
          <w:b/>
          <w:bCs/>
          <w:sz w:val="24"/>
          <w:szCs w:val="24"/>
        </w:rPr>
        <w:t>The effect of lifestyle on the a</w:t>
      </w:r>
      <w:r w:rsidR="00B77773" w:rsidRPr="00B261AF">
        <w:rPr>
          <w:rFonts w:ascii="Arial" w:hAnsi="Arial" w:cs="Arial"/>
          <w:b/>
          <w:bCs/>
          <w:sz w:val="24"/>
          <w:szCs w:val="24"/>
        </w:rPr>
        <w:t xml:space="preserve">ssociations between </w:t>
      </w:r>
      <w:r w:rsidR="00EA40A6" w:rsidRPr="00B261AF">
        <w:rPr>
          <w:rFonts w:ascii="Arial" w:hAnsi="Arial" w:cs="Arial"/>
          <w:b/>
          <w:bCs/>
          <w:sz w:val="24"/>
          <w:szCs w:val="24"/>
        </w:rPr>
        <w:t>frequency of</w:t>
      </w:r>
      <w:r w:rsidR="00EA40A6" w:rsidRPr="00B261AF">
        <w:rPr>
          <w:rFonts w:ascii="Times New Roman" w:hAnsi="Times New Roman" w:cs="Times New Roman"/>
          <w:sz w:val="22"/>
        </w:rPr>
        <w:t xml:space="preserve"> </w:t>
      </w:r>
      <w:r w:rsidRPr="00B261AF">
        <w:rPr>
          <w:rFonts w:ascii="Arial" w:hAnsi="Arial" w:cs="Arial"/>
          <w:b/>
          <w:bCs/>
          <w:sz w:val="24"/>
          <w:szCs w:val="24"/>
        </w:rPr>
        <w:t xml:space="preserve">depressive symptoms </w:t>
      </w:r>
      <w:r w:rsidR="00B77773" w:rsidRPr="00B261AF">
        <w:rPr>
          <w:rFonts w:ascii="Arial" w:hAnsi="Arial" w:cs="Arial"/>
          <w:b/>
          <w:bCs/>
          <w:sz w:val="24"/>
          <w:szCs w:val="24"/>
        </w:rPr>
        <w:t xml:space="preserve">and </w:t>
      </w:r>
      <w:r w:rsidR="00C7454D" w:rsidRPr="00B261AF">
        <w:rPr>
          <w:rFonts w:ascii="Arial" w:hAnsi="Arial" w:cs="Arial"/>
          <w:b/>
          <w:bCs/>
          <w:sz w:val="24"/>
          <w:szCs w:val="24"/>
        </w:rPr>
        <w:t>cardiovascular disease</w:t>
      </w:r>
      <w:r w:rsidR="00B77773" w:rsidRPr="00B261AF">
        <w:rPr>
          <w:rFonts w:ascii="Arial" w:hAnsi="Arial" w:cs="Arial"/>
          <w:b/>
          <w:bCs/>
          <w:sz w:val="24"/>
          <w:szCs w:val="24"/>
        </w:rPr>
        <w:t xml:space="preserve"> risk </w:t>
      </w:r>
      <w:r w:rsidR="007026E9" w:rsidRPr="00B261AF">
        <w:rPr>
          <w:rFonts w:ascii="Arial" w:hAnsi="Arial" w:cs="Arial"/>
          <w:b/>
          <w:bCs/>
          <w:sz w:val="24"/>
          <w:szCs w:val="24"/>
        </w:rPr>
        <w:t xml:space="preserve">in </w:t>
      </w:r>
      <w:r w:rsidRPr="00B261AF">
        <w:rPr>
          <w:rFonts w:ascii="Arial" w:hAnsi="Arial" w:cs="Arial"/>
          <w:b/>
          <w:bCs/>
          <w:sz w:val="24"/>
          <w:szCs w:val="24"/>
        </w:rPr>
        <w:t xml:space="preserve">subjects with </w:t>
      </w:r>
      <w:r w:rsidR="00A6729F" w:rsidRPr="00B261AF">
        <w:rPr>
          <w:rFonts w:ascii="Arial" w:hAnsi="Arial" w:cs="Arial"/>
          <w:b/>
          <w:bCs/>
          <w:sz w:val="24"/>
          <w:szCs w:val="24"/>
        </w:rPr>
        <w:t>greater</w:t>
      </w:r>
      <w:r w:rsidR="00EA40A6" w:rsidRPr="00B261AF">
        <w:rPr>
          <w:rFonts w:ascii="Arial" w:hAnsi="Arial" w:cs="Arial"/>
          <w:b/>
          <w:bCs/>
          <w:sz w:val="24"/>
          <w:szCs w:val="24"/>
        </w:rPr>
        <w:t xml:space="preserve"> frequency of</w:t>
      </w:r>
      <w:r w:rsidR="007026E9" w:rsidRPr="00B261AF">
        <w:rPr>
          <w:rFonts w:ascii="Arial" w:hAnsi="Arial" w:cs="Arial"/>
          <w:b/>
          <w:bCs/>
          <w:sz w:val="24"/>
          <w:szCs w:val="24"/>
        </w:rPr>
        <w:t xml:space="preserve"> depress</w:t>
      </w:r>
      <w:r w:rsidRPr="00B261AF">
        <w:rPr>
          <w:rFonts w:ascii="Arial" w:hAnsi="Arial" w:cs="Arial"/>
          <w:b/>
          <w:bCs/>
          <w:sz w:val="24"/>
          <w:szCs w:val="24"/>
        </w:rPr>
        <w:t>ive symptoms</w:t>
      </w:r>
      <w:r w:rsidR="000D4D87" w:rsidRPr="00B261AF">
        <w:rPr>
          <w:rFonts w:ascii="Arial" w:hAnsi="Arial" w:cs="Arial"/>
          <w:b/>
          <w:bCs/>
          <w:sz w:val="24"/>
          <w:szCs w:val="24"/>
        </w:rPr>
        <w:t xml:space="preserve"> without diagnosed depression or </w:t>
      </w:r>
      <w:proofErr w:type="gramStart"/>
      <w:r w:rsidR="000D4D87" w:rsidRPr="00B261AF">
        <w:rPr>
          <w:rFonts w:ascii="Arial" w:hAnsi="Arial" w:cs="Arial"/>
          <w:b/>
          <w:bCs/>
          <w:sz w:val="24"/>
          <w:szCs w:val="24"/>
        </w:rPr>
        <w:t>antidepressants</w:t>
      </w:r>
      <w:proofErr w:type="gramEnd"/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1"/>
        <w:gridCol w:w="2002"/>
        <w:gridCol w:w="1014"/>
        <w:gridCol w:w="1759"/>
        <w:gridCol w:w="929"/>
        <w:gridCol w:w="1915"/>
        <w:gridCol w:w="929"/>
        <w:gridCol w:w="2948"/>
      </w:tblGrid>
      <w:tr w:rsidR="00B261AF" w:rsidRPr="00B261AF" w14:paraId="3713DE2A" w14:textId="7C2D0DEC" w:rsidTr="00BB5AD8">
        <w:trPr>
          <w:trHeight w:val="356"/>
          <w:jc w:val="center"/>
        </w:trPr>
        <w:tc>
          <w:tcPr>
            <w:tcW w:w="8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AD5F5" w14:textId="54CFF4A3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Lifestyle factor</w:t>
            </w:r>
          </w:p>
        </w:tc>
        <w:tc>
          <w:tcPr>
            <w:tcW w:w="110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EFB36" w14:textId="31FF86BE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All</w:t>
            </w:r>
          </w:p>
        </w:tc>
        <w:tc>
          <w:tcPr>
            <w:tcW w:w="98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0CFA" w14:textId="126F29F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Male</w:t>
            </w:r>
          </w:p>
        </w:tc>
        <w:tc>
          <w:tcPr>
            <w:tcW w:w="103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9BCD" w14:textId="454E1313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Female</w:t>
            </w:r>
          </w:p>
        </w:tc>
        <w:tc>
          <w:tcPr>
            <w:tcW w:w="107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77C0434" w14:textId="7320CD21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P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 for interaction</w:t>
            </w:r>
          </w:p>
        </w:tc>
      </w:tr>
      <w:tr w:rsidR="00B261AF" w:rsidRPr="00B261AF" w14:paraId="5D39443A" w14:textId="1BBA2745" w:rsidTr="00BB5AD8">
        <w:trPr>
          <w:trHeight w:val="372"/>
          <w:jc w:val="center"/>
        </w:trPr>
        <w:tc>
          <w:tcPr>
            <w:tcW w:w="8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ED12B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2547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R (95% CI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F9A5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31B83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R (95% CI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5200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8292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R (95% CI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FA33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107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813684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</w:pPr>
          </w:p>
        </w:tc>
      </w:tr>
      <w:tr w:rsidR="00B261AF" w:rsidRPr="00B261AF" w14:paraId="21C9179B" w14:textId="2B15457D" w:rsidTr="00D525D6">
        <w:trPr>
          <w:trHeight w:val="356"/>
          <w:jc w:val="center"/>
        </w:trPr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4CC5" w14:textId="46B4F632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moking (+)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A64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7CA9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5389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7739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B859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4B9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179696" w14:textId="365B0E43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0.0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60</w:t>
            </w:r>
          </w:p>
        </w:tc>
      </w:tr>
      <w:tr w:rsidR="00B261AF" w:rsidRPr="00B261AF" w14:paraId="41698BA9" w14:textId="25F8F1F4" w:rsidTr="00913FCA">
        <w:trPr>
          <w:trHeight w:val="356"/>
          <w:jc w:val="center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6C73" w14:textId="2BCDDFCB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Smoking (-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5B21" w14:textId="64449EC4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54 (0.48-0.6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FBA5" w14:textId="4159AAAA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D01E" w14:textId="61ECD351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6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3</w:t>
            </w:r>
            <w:r w:rsidRPr="00B261AF">
              <w:rPr>
                <w:rFonts w:ascii="Arial" w:eastAsia="맑은 고딕" w:hAnsi="Arial" w:cs="Arial"/>
                <w:szCs w:val="20"/>
              </w:rPr>
              <w:t xml:space="preserve"> (0.5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3</w:t>
            </w:r>
            <w:r w:rsidRPr="00B261AF">
              <w:rPr>
                <w:rFonts w:ascii="Arial" w:eastAsia="맑은 고딕" w:hAnsi="Arial" w:cs="Arial"/>
                <w:szCs w:val="20"/>
              </w:rPr>
              <w:t>-0.7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4</w:t>
            </w:r>
            <w:r w:rsidRPr="00B261AF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ED50" w14:textId="743EECAC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C472" w14:textId="3A65093A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4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9</w:t>
            </w:r>
            <w:r w:rsidRPr="00B261AF">
              <w:rPr>
                <w:rFonts w:ascii="Arial" w:eastAsia="맑은 고딕" w:hAnsi="Arial" w:cs="Arial"/>
                <w:szCs w:val="20"/>
              </w:rPr>
              <w:t xml:space="preserve"> (0.41-0.5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8</w:t>
            </w:r>
            <w:r w:rsidRPr="00B261AF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0D99" w14:textId="2D0A6DC8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6E1F9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B261AF" w:rsidRPr="00B261AF" w14:paraId="15A04C5D" w14:textId="77777777" w:rsidTr="00913FCA">
        <w:trPr>
          <w:trHeight w:val="356"/>
          <w:jc w:val="center"/>
        </w:trPr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90F27" w14:textId="2680F716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Obesity (+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723A9" w14:textId="3C93D4FE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FD1BB" w14:textId="77777777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DA369" w14:textId="0E5EF17D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2E0FE" w14:textId="77777777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E2ED7" w14:textId="6B62FA63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7BB48" w14:textId="77777777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76" w:type="pct"/>
            <w:vMerge w:val="restart"/>
            <w:tcBorders>
              <w:left w:val="nil"/>
              <w:right w:val="nil"/>
            </w:tcBorders>
            <w:vAlign w:val="center"/>
          </w:tcPr>
          <w:p w14:paraId="23A89672" w14:textId="7B639514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048</w:t>
            </w:r>
          </w:p>
        </w:tc>
      </w:tr>
      <w:tr w:rsidR="00B261AF" w:rsidRPr="00B261AF" w14:paraId="6457E3B0" w14:textId="77777777" w:rsidTr="00913FCA">
        <w:trPr>
          <w:trHeight w:val="356"/>
          <w:jc w:val="center"/>
        </w:trPr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E410F" w14:textId="7A5FA370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Obesity (-) </w:t>
            </w:r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2BBE8" w14:textId="483182C9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67 (0.61-0.75)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F9CDC" w14:textId="27F519CB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154D9" w14:textId="71004832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72 (0.62-0.83)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0FA1F" w14:textId="2D6AC61C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869AE" w14:textId="02F2779E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56 (0.48-0.65)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AF9B2" w14:textId="04226FB2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A186C" w14:textId="77777777" w:rsidR="00913FCA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B261AF" w:rsidRPr="00B261AF" w14:paraId="15BA4E06" w14:textId="37F80079" w:rsidTr="00D525D6">
        <w:trPr>
          <w:trHeight w:val="356"/>
          <w:jc w:val="center"/>
        </w:trPr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AD83" w14:textId="6FD6BB45" w:rsidR="00D525D6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Abdominal o</w:t>
            </w:r>
            <w:r w:rsidR="00D525D6" w:rsidRPr="00B261AF">
              <w:rPr>
                <w:rFonts w:ascii="Arial" w:eastAsia="맑은 고딕" w:hAnsi="Arial" w:cs="Arial"/>
                <w:kern w:val="0"/>
                <w:szCs w:val="20"/>
              </w:rPr>
              <w:t>besity (+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2946" w14:textId="3C93A7B8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C1F" w14:textId="079611D8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CC38" w14:textId="174614CF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CF5" w14:textId="7698FA33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E9F6" w14:textId="157E0364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5CBB" w14:textId="1E54DC29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7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36F4D4" w14:textId="4A80156A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0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13</w:t>
            </w:r>
          </w:p>
        </w:tc>
      </w:tr>
      <w:tr w:rsidR="00B261AF" w:rsidRPr="00B261AF" w14:paraId="7828BA15" w14:textId="175B3ED0" w:rsidTr="00CA7878">
        <w:trPr>
          <w:trHeight w:val="372"/>
          <w:jc w:val="center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F8B9" w14:textId="10C691D0" w:rsidR="00D525D6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Abdominal o</w:t>
            </w:r>
            <w:r w:rsidR="006B47B9"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besity (-)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A20E" w14:textId="5C8E9774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6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9</w:t>
            </w:r>
            <w:r w:rsidRPr="00B261AF">
              <w:rPr>
                <w:rFonts w:ascii="Arial" w:eastAsia="맑은 고딕" w:hAnsi="Arial" w:cs="Arial"/>
                <w:szCs w:val="20"/>
              </w:rPr>
              <w:t xml:space="preserve"> (0.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62</w:t>
            </w:r>
            <w:r w:rsidRPr="00B261AF">
              <w:rPr>
                <w:rFonts w:ascii="Arial" w:eastAsia="맑은 고딕" w:hAnsi="Arial" w:cs="Arial"/>
                <w:szCs w:val="20"/>
              </w:rPr>
              <w:t>-0.7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6</w:t>
            </w:r>
            <w:r w:rsidRPr="00B261AF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CC8C" w14:textId="00EB5904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126C" w14:textId="3EF03A08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72</w:t>
            </w:r>
            <w:r w:rsidRPr="00B261AF">
              <w:rPr>
                <w:rFonts w:ascii="Arial" w:eastAsia="맑은 고딕" w:hAnsi="Arial" w:cs="Arial"/>
                <w:szCs w:val="20"/>
              </w:rPr>
              <w:t xml:space="preserve"> (0.6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3</w:t>
            </w:r>
            <w:r w:rsidRPr="00B261AF">
              <w:rPr>
                <w:rFonts w:ascii="Arial" w:eastAsia="맑은 고딕" w:hAnsi="Arial" w:cs="Arial"/>
                <w:szCs w:val="20"/>
              </w:rPr>
              <w:t>-0.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83</w:t>
            </w:r>
            <w:r w:rsidRPr="00B261AF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5A95" w14:textId="3631BEA0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B316" w14:textId="731B757D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57 (0.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49</w:t>
            </w:r>
            <w:r w:rsidRPr="00B261AF">
              <w:rPr>
                <w:rFonts w:ascii="Arial" w:eastAsia="맑은 고딕" w:hAnsi="Arial" w:cs="Arial"/>
                <w:szCs w:val="20"/>
              </w:rPr>
              <w:t>-0.6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5</w:t>
            </w:r>
            <w:r w:rsidRPr="00B261AF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2C3B" w14:textId="3823B191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56437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B261AF" w:rsidRPr="00B261AF" w14:paraId="4F58F394" w14:textId="77777777" w:rsidTr="00D525D6">
        <w:trPr>
          <w:trHeight w:val="372"/>
          <w:jc w:val="center"/>
        </w:trPr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9405F" w14:textId="702584FC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gular PA (-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77285" w14:textId="63036866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15BBE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95294" w14:textId="14C909B1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1C756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92AB3" w14:textId="7F858FB5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7E3A0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7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845FB7" w14:textId="58EAB462" w:rsidR="00D525D6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0.047</w:t>
            </w:r>
          </w:p>
        </w:tc>
      </w:tr>
      <w:tr w:rsidR="00B261AF" w:rsidRPr="00B261AF" w14:paraId="6B08F68C" w14:textId="77777777" w:rsidTr="00D525D6">
        <w:trPr>
          <w:trHeight w:val="372"/>
          <w:jc w:val="center"/>
        </w:trPr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55799" w14:textId="3D1124FD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gular PA (+)</w:t>
            </w:r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E5275" w14:textId="54846BEF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60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 (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55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-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67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)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E5674" w14:textId="5FC2A0E1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77509" w14:textId="4C48802F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6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6 (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5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7-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7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7)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1AC64" w14:textId="25EAA7BD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F552A" w14:textId="5B00B88F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55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 (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47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-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63</w:t>
            </w:r>
            <w:r w:rsidRPr="00B261AF">
              <w:rPr>
                <w:rFonts w:ascii="Arial" w:eastAsia="맑은 고딕" w:hAnsi="Arial" w:cs="Arial"/>
                <w:kern w:val="0"/>
                <w:szCs w:val="20"/>
              </w:rPr>
              <w:t>)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3081E" w14:textId="4C5FE0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B5B44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B261AF" w:rsidRPr="00B261AF" w14:paraId="66A1583C" w14:textId="4001CB13" w:rsidTr="00D525D6">
        <w:trPr>
          <w:trHeight w:val="372"/>
          <w:jc w:val="center"/>
        </w:trPr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11D1E" w14:textId="7DF3FFD1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Unhealthy eating habi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6DF0B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765FC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06F34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70511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A3BA8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F9E1C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7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D864EE" w14:textId="1A753248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913FCA" w:rsidRPr="00B261AF">
              <w:rPr>
                <w:rFonts w:ascii="Arial" w:eastAsia="맑은 고딕" w:hAnsi="Arial" w:cs="Arial"/>
                <w:kern w:val="0"/>
                <w:szCs w:val="20"/>
              </w:rPr>
              <w:t>765</w:t>
            </w:r>
          </w:p>
        </w:tc>
      </w:tr>
      <w:tr w:rsidR="00B261AF" w:rsidRPr="00B261AF" w14:paraId="76B40211" w14:textId="4BA4CDCF" w:rsidTr="00D525D6">
        <w:trPr>
          <w:trHeight w:val="372"/>
          <w:jc w:val="center"/>
        </w:trPr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2DB40" w14:textId="161E8CBF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ealthy eating habit</w:t>
            </w:r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1FDD8" w14:textId="262D625F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89</w:t>
            </w:r>
            <w:r w:rsidRPr="00B261AF">
              <w:rPr>
                <w:rFonts w:ascii="Arial" w:eastAsia="맑은 고딕" w:hAnsi="Arial" w:cs="Arial"/>
                <w:szCs w:val="20"/>
              </w:rPr>
              <w:t xml:space="preserve"> (0.7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5</w:t>
            </w:r>
            <w:r w:rsidRPr="00B261AF">
              <w:rPr>
                <w:rFonts w:ascii="Arial" w:eastAsia="맑은 고딕" w:hAnsi="Arial" w:cs="Arial"/>
                <w:szCs w:val="20"/>
              </w:rPr>
              <w:t>-1.0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4</w:t>
            </w:r>
            <w:r w:rsidRPr="00B261AF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407E9" w14:textId="0FE1879C" w:rsidR="00D525D6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146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03137" w14:textId="037BEBA3" w:rsidR="00D525D6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82 (0.65-1.02)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CCDF7" w14:textId="0504B0F3" w:rsidR="00D525D6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077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66569" w14:textId="6B2935E4" w:rsidR="00D525D6" w:rsidRPr="00B261AF" w:rsidRDefault="00913FCA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87 (0.68-1.11)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D2292" w14:textId="5CD64933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2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61</w:t>
            </w:r>
          </w:p>
        </w:tc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865C1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B261AF" w:rsidRPr="00B261AF" w14:paraId="688871BB" w14:textId="01E451A4" w:rsidTr="000E2450">
        <w:trPr>
          <w:trHeight w:val="372"/>
          <w:jc w:val="center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4DDE" w14:textId="01D6B19D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 xml:space="preserve">Unhealthy sleep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3C0D" w14:textId="0437C2DA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A90B" w14:textId="6A3AC4D0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0189" w14:textId="0D700AE6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A5E2" w14:textId="1E5ED13B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A306" w14:textId="6C019A08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Re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E170" w14:textId="147F081D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7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1CC0B8" w14:textId="0ABC4B48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259</w:t>
            </w:r>
          </w:p>
        </w:tc>
      </w:tr>
      <w:tr w:rsidR="00B261AF" w:rsidRPr="00B261AF" w14:paraId="59CC4B17" w14:textId="7D1A18E7" w:rsidTr="000E2450">
        <w:trPr>
          <w:trHeight w:val="372"/>
          <w:jc w:val="center"/>
        </w:trPr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80104A" w14:textId="572B98B5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kern w:val="0"/>
                <w:szCs w:val="20"/>
              </w:rPr>
              <w:t>Healthy sleep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DBC4D" w14:textId="743BB479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7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7</w:t>
            </w:r>
            <w:r w:rsidRPr="00B261AF">
              <w:rPr>
                <w:rFonts w:ascii="Arial" w:eastAsia="맑은 고딕" w:hAnsi="Arial" w:cs="Arial"/>
                <w:szCs w:val="20"/>
              </w:rPr>
              <w:t xml:space="preserve"> (0.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69</w:t>
            </w:r>
            <w:r w:rsidRPr="00B261AF">
              <w:rPr>
                <w:rFonts w:ascii="Arial" w:eastAsia="맑은 고딕" w:hAnsi="Arial" w:cs="Arial"/>
                <w:szCs w:val="20"/>
              </w:rPr>
              <w:t>-0.8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5</w:t>
            </w:r>
            <w:r w:rsidRPr="00B261AF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2DB283" w14:textId="48A2BAF2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260B93" w14:textId="03C1DDDF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81 (0.7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0</w:t>
            </w:r>
            <w:r w:rsidRPr="00B261AF">
              <w:rPr>
                <w:rFonts w:ascii="Arial" w:eastAsia="맑은 고딕" w:hAnsi="Arial" w:cs="Arial"/>
                <w:szCs w:val="20"/>
              </w:rPr>
              <w:t>-0.9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4</w:t>
            </w:r>
            <w:r w:rsidRPr="00B261AF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70B40" w14:textId="529BA43B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00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97720A" w14:textId="750835F8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0.7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3</w:t>
            </w:r>
            <w:r w:rsidRPr="00B261AF">
              <w:rPr>
                <w:rFonts w:ascii="Arial" w:eastAsia="맑은 고딕" w:hAnsi="Arial" w:cs="Arial"/>
                <w:szCs w:val="20"/>
              </w:rPr>
              <w:t xml:space="preserve"> (0.6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3</w:t>
            </w:r>
            <w:r w:rsidRPr="00B261AF">
              <w:rPr>
                <w:rFonts w:ascii="Arial" w:eastAsia="맑은 고딕" w:hAnsi="Arial" w:cs="Arial"/>
                <w:szCs w:val="20"/>
              </w:rPr>
              <w:t>-0.8</w:t>
            </w:r>
            <w:r w:rsidR="00913FCA" w:rsidRPr="00B261AF">
              <w:rPr>
                <w:rFonts w:ascii="Arial" w:eastAsia="맑은 고딕" w:hAnsi="Arial" w:cs="Arial"/>
                <w:szCs w:val="20"/>
              </w:rPr>
              <w:t>5</w:t>
            </w:r>
            <w:r w:rsidRPr="00B261AF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FEB0AB" w14:textId="15331870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261AF">
              <w:rPr>
                <w:rFonts w:ascii="Arial" w:eastAsia="맑은 고딕" w:hAnsi="Arial" w:cs="Arial"/>
                <w:szCs w:val="20"/>
              </w:rPr>
              <w:t>&lt;0.001</w:t>
            </w:r>
          </w:p>
        </w:tc>
        <w:tc>
          <w:tcPr>
            <w:tcW w:w="107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3A4063" w14:textId="77777777" w:rsidR="00D525D6" w:rsidRPr="00B261AF" w:rsidRDefault="00D525D6" w:rsidP="00D6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</w:tbl>
    <w:p w14:paraId="2C543AAC" w14:textId="5330732D" w:rsidR="000817C3" w:rsidRDefault="00C7454D" w:rsidP="00D60B05">
      <w:pPr>
        <w:spacing w:line="240" w:lineRule="auto"/>
        <w:rPr>
          <w:rFonts w:ascii="Arial" w:hAnsi="Arial" w:cs="Arial"/>
          <w:sz w:val="16"/>
          <w:szCs w:val="16"/>
        </w:rPr>
      </w:pPr>
      <w:r w:rsidRPr="00B261AF">
        <w:rPr>
          <w:rFonts w:ascii="Arial" w:hAnsi="Arial" w:cs="Arial"/>
          <w:sz w:val="16"/>
          <w:szCs w:val="16"/>
        </w:rPr>
        <w:t>Adjusted for age, sex, and ethnicity.</w:t>
      </w:r>
      <w:r w:rsidR="00A50D3C" w:rsidRPr="00B261AF">
        <w:rPr>
          <w:rFonts w:ascii="Arial" w:hAnsi="Arial" w:cs="Arial"/>
          <w:sz w:val="16"/>
          <w:szCs w:val="16"/>
        </w:rPr>
        <w:t xml:space="preserve"> PA, physical activity.</w:t>
      </w:r>
    </w:p>
    <w:p w14:paraId="04BF60E0" w14:textId="77777777" w:rsidR="000817C3" w:rsidRDefault="000817C3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66C48C5" w14:textId="52ED1D8F" w:rsidR="00BD51B4" w:rsidRDefault="000817C3" w:rsidP="00D60B05">
      <w:pPr>
        <w:spacing w:line="240" w:lineRule="auto"/>
        <w:rPr>
          <w:rFonts w:ascii="Arial" w:hAnsi="Arial" w:cs="Arial" w:hint="eastAsia"/>
          <w:b/>
          <w:bCs/>
          <w:sz w:val="24"/>
          <w:szCs w:val="24"/>
        </w:rPr>
      </w:pPr>
      <w:r w:rsidRPr="00B261AF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ile 6</w:t>
      </w:r>
      <w:r w:rsidRPr="00B261AF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0A3548">
        <w:rPr>
          <w:rFonts w:ascii="Arial" w:hAnsi="Arial" w:cs="Arial" w:hint="eastAsia"/>
          <w:b/>
          <w:bCs/>
          <w:sz w:val="24"/>
          <w:szCs w:val="24"/>
        </w:rPr>
        <w:t>D</w:t>
      </w:r>
      <w:r w:rsidR="000A3548">
        <w:rPr>
          <w:rFonts w:ascii="Arial" w:hAnsi="Arial" w:cs="Arial"/>
          <w:b/>
          <w:bCs/>
          <w:sz w:val="24"/>
          <w:szCs w:val="24"/>
        </w:rPr>
        <w:t>irected acyclic graph of the association between depressive symptom</w:t>
      </w:r>
      <w:r w:rsidR="00E43D90">
        <w:rPr>
          <w:rFonts w:ascii="Arial" w:hAnsi="Arial" w:cs="Arial"/>
          <w:b/>
          <w:bCs/>
          <w:sz w:val="24"/>
          <w:szCs w:val="24"/>
        </w:rPr>
        <w:t>s</w:t>
      </w:r>
      <w:r w:rsidR="000A3548">
        <w:rPr>
          <w:rFonts w:ascii="Arial" w:hAnsi="Arial" w:cs="Arial"/>
          <w:b/>
          <w:bCs/>
          <w:sz w:val="24"/>
          <w:szCs w:val="24"/>
        </w:rPr>
        <w:t xml:space="preserve"> and </w:t>
      </w:r>
      <w:proofErr w:type="gramStart"/>
      <w:r w:rsidR="000A3548">
        <w:rPr>
          <w:rFonts w:ascii="Arial" w:hAnsi="Arial" w:cs="Arial"/>
          <w:b/>
          <w:bCs/>
          <w:sz w:val="24"/>
          <w:szCs w:val="24"/>
        </w:rPr>
        <w:t>CVD</w:t>
      </w:r>
      <w:proofErr w:type="gramEnd"/>
    </w:p>
    <w:p w14:paraId="7E624236" w14:textId="6746B11E" w:rsidR="000817C3" w:rsidRPr="00B261AF" w:rsidRDefault="000817C3" w:rsidP="00D60B05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E80DC59" wp14:editId="4047AC1B">
            <wp:extent cx="6655360" cy="5114925"/>
            <wp:effectExtent l="0" t="0" r="0" b="0"/>
            <wp:docPr id="145385746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938" cy="5124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17C3" w:rsidRPr="00B261AF" w:rsidSect="000C3CE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78DFB" w14:textId="77777777" w:rsidR="00BD51B4" w:rsidRDefault="00BD51B4" w:rsidP="00BD51B4">
      <w:pPr>
        <w:spacing w:after="0" w:line="240" w:lineRule="auto"/>
      </w:pPr>
      <w:r>
        <w:separator/>
      </w:r>
    </w:p>
  </w:endnote>
  <w:endnote w:type="continuationSeparator" w:id="0">
    <w:p w14:paraId="464AFF5E" w14:textId="77777777" w:rsidR="00BD51B4" w:rsidRDefault="00BD51B4" w:rsidP="00BD5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0FAFA" w14:textId="77777777" w:rsidR="00BD51B4" w:rsidRDefault="00BD51B4" w:rsidP="00BD51B4">
      <w:pPr>
        <w:spacing w:after="0" w:line="240" w:lineRule="auto"/>
      </w:pPr>
      <w:r>
        <w:separator/>
      </w:r>
    </w:p>
  </w:footnote>
  <w:footnote w:type="continuationSeparator" w:id="0">
    <w:p w14:paraId="659512ED" w14:textId="77777777" w:rsidR="00BD51B4" w:rsidRDefault="00BD51B4" w:rsidP="00BD51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73"/>
    <w:rsid w:val="00024718"/>
    <w:rsid w:val="0006516F"/>
    <w:rsid w:val="000817C3"/>
    <w:rsid w:val="000849A6"/>
    <w:rsid w:val="000A3548"/>
    <w:rsid w:val="000A5CBB"/>
    <w:rsid w:val="000B1514"/>
    <w:rsid w:val="000C3CEF"/>
    <w:rsid w:val="000D4D87"/>
    <w:rsid w:val="0012084E"/>
    <w:rsid w:val="00195D0E"/>
    <w:rsid w:val="00213699"/>
    <w:rsid w:val="0024427C"/>
    <w:rsid w:val="00281520"/>
    <w:rsid w:val="002B7A82"/>
    <w:rsid w:val="002D5980"/>
    <w:rsid w:val="002D7284"/>
    <w:rsid w:val="003E67A3"/>
    <w:rsid w:val="00457E40"/>
    <w:rsid w:val="004C4CF3"/>
    <w:rsid w:val="00530B7F"/>
    <w:rsid w:val="005B3926"/>
    <w:rsid w:val="0068797B"/>
    <w:rsid w:val="006A05FC"/>
    <w:rsid w:val="006B47B9"/>
    <w:rsid w:val="007026E9"/>
    <w:rsid w:val="00717669"/>
    <w:rsid w:val="00736C85"/>
    <w:rsid w:val="007D3398"/>
    <w:rsid w:val="008011C4"/>
    <w:rsid w:val="008178A4"/>
    <w:rsid w:val="00823FE3"/>
    <w:rsid w:val="00877C12"/>
    <w:rsid w:val="008B66B9"/>
    <w:rsid w:val="008C10A7"/>
    <w:rsid w:val="008D5133"/>
    <w:rsid w:val="00910002"/>
    <w:rsid w:val="00913FCA"/>
    <w:rsid w:val="00924574"/>
    <w:rsid w:val="009554AD"/>
    <w:rsid w:val="009577A0"/>
    <w:rsid w:val="00970473"/>
    <w:rsid w:val="009A7247"/>
    <w:rsid w:val="00A50D3C"/>
    <w:rsid w:val="00A6729F"/>
    <w:rsid w:val="00B261AF"/>
    <w:rsid w:val="00B77773"/>
    <w:rsid w:val="00B820C0"/>
    <w:rsid w:val="00BB5AD8"/>
    <w:rsid w:val="00BD51B4"/>
    <w:rsid w:val="00C7454D"/>
    <w:rsid w:val="00CF002E"/>
    <w:rsid w:val="00D01D42"/>
    <w:rsid w:val="00D525D6"/>
    <w:rsid w:val="00D55E02"/>
    <w:rsid w:val="00D60B05"/>
    <w:rsid w:val="00DB1D5F"/>
    <w:rsid w:val="00DB4FC9"/>
    <w:rsid w:val="00E43D90"/>
    <w:rsid w:val="00E75D07"/>
    <w:rsid w:val="00EA40A6"/>
    <w:rsid w:val="00F16DF3"/>
    <w:rsid w:val="00F84641"/>
    <w:rsid w:val="00FC466B"/>
    <w:rsid w:val="00FE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07EAD68C"/>
  <w15:chartTrackingRefBased/>
  <w15:docId w15:val="{8A8A2CD8-F4BC-4352-81A0-933996EE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9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1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51B4"/>
  </w:style>
  <w:style w:type="paragraph" w:styleId="a4">
    <w:name w:val="footer"/>
    <w:basedOn w:val="a"/>
    <w:link w:val="Char0"/>
    <w:uiPriority w:val="99"/>
    <w:unhideWhenUsed/>
    <w:rsid w:val="00BD51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5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3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B49D5-4F17-4ADD-BAB7-9650B0D4B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1967</Words>
  <Characters>11218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unam</dc:creator>
  <cp:keywords/>
  <dc:description/>
  <cp:lastModifiedBy>Lee Sunam</cp:lastModifiedBy>
  <cp:revision>8</cp:revision>
  <dcterms:created xsi:type="dcterms:W3CDTF">2023-04-12T03:43:00Z</dcterms:created>
  <dcterms:modified xsi:type="dcterms:W3CDTF">2023-06-0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